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1Light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596"/>
        <w:gridCol w:w="456"/>
        <w:gridCol w:w="456"/>
        <w:gridCol w:w="497"/>
        <w:gridCol w:w="577"/>
        <w:gridCol w:w="577"/>
        <w:gridCol w:w="577"/>
        <w:gridCol w:w="577"/>
        <w:gridCol w:w="670"/>
        <w:gridCol w:w="863"/>
      </w:tblGrid>
      <w:tr w:rsidR="00B47BCC" w:rsidRPr="005B47FC" w14:paraId="655D3366" w14:textId="77777777" w:rsidTr="00B47B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bottom w:val="none" w:sz="0" w:space="0" w:color="auto"/>
            </w:tcBorders>
          </w:tcPr>
          <w:p w14:paraId="56180C20" w14:textId="77777777" w:rsidR="00B47BCC" w:rsidRDefault="00B47BCC" w:rsidP="004964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  <w:tcBorders>
              <w:bottom w:val="none" w:sz="0" w:space="0" w:color="auto"/>
            </w:tcBorders>
          </w:tcPr>
          <w:p w14:paraId="73961910" w14:textId="77777777" w:rsidR="00B47BCC" w:rsidRPr="005B47FC" w:rsidRDefault="00B47B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73" w:type="dxa"/>
            <w:gridSpan w:val="8"/>
            <w:tcBorders>
              <w:bottom w:val="none" w:sz="0" w:space="0" w:color="auto"/>
            </w:tcBorders>
          </w:tcPr>
          <w:p w14:paraId="575157E7" w14:textId="6B1B6B90" w:rsidR="00B47BCC" w:rsidRPr="005B47FC" w:rsidRDefault="00B47BCC" w:rsidP="00B47B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863" w:type="dxa"/>
            <w:tcBorders>
              <w:bottom w:val="none" w:sz="0" w:space="0" w:color="auto"/>
            </w:tcBorders>
          </w:tcPr>
          <w:p w14:paraId="2A3243BB" w14:textId="77777777" w:rsidR="00B47BCC" w:rsidRPr="00EE17E2" w:rsidRDefault="00B47BCC" w:rsidP="004964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</w:p>
        </w:tc>
      </w:tr>
      <w:tr w:rsidR="009D4301" w:rsidRPr="005B47FC" w14:paraId="36086801" w14:textId="77777777" w:rsidTr="00B47B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bottom w:val="single" w:sz="4" w:space="0" w:color="auto"/>
            </w:tcBorders>
          </w:tcPr>
          <w:p w14:paraId="3FB23F4A" w14:textId="445764DB" w:rsidR="009D4301" w:rsidRPr="005B47FC" w:rsidRDefault="009D4301" w:rsidP="004964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us/</w:t>
            </w:r>
            <w:r w:rsidRPr="005B47FC">
              <w:rPr>
                <w:rFonts w:ascii="Times New Roman" w:hAnsi="Times New Roman" w:cs="Times New Roman"/>
              </w:rPr>
              <w:t>Species Name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3432CB08" w14:textId="77777777" w:rsidR="009D4301" w:rsidRPr="00B47BCC" w:rsidRDefault="009D43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47BCC">
              <w:rPr>
                <w:rFonts w:ascii="Times New Roman" w:hAnsi="Times New Roman" w:cs="Times New Roman"/>
                <w:b/>
              </w:rPr>
              <w:t>Family</w: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14:paraId="56B29EAF" w14:textId="0CADB034" w:rsidR="009D4301" w:rsidRPr="00B47BCC" w:rsidRDefault="009D4301" w:rsidP="00B47B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47BCC">
              <w:rPr>
                <w:rFonts w:ascii="Times New Roman" w:hAnsi="Times New Roman" w:cs="Times New Roman"/>
                <w:b/>
              </w:rPr>
              <w:t>I</w: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14:paraId="1BA3C0E2" w14:textId="7C0B7842" w:rsidR="009D4301" w:rsidRPr="00B47BCC" w:rsidRDefault="009D4301" w:rsidP="00B47B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47BCC">
              <w:rPr>
                <w:rFonts w:ascii="Times New Roman" w:hAnsi="Times New Roman" w:cs="Times New Roman"/>
                <w:b/>
              </w:rPr>
              <w:t>II</w:t>
            </w:r>
          </w:p>
        </w:tc>
        <w:tc>
          <w:tcPr>
            <w:tcW w:w="497" w:type="dxa"/>
            <w:tcBorders>
              <w:bottom w:val="single" w:sz="4" w:space="0" w:color="auto"/>
            </w:tcBorders>
          </w:tcPr>
          <w:p w14:paraId="3F7A8EB1" w14:textId="39382C1A" w:rsidR="009D4301" w:rsidRPr="00B47BCC" w:rsidRDefault="009D4301" w:rsidP="00B47B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47BCC">
              <w:rPr>
                <w:rFonts w:ascii="Times New Roman" w:hAnsi="Times New Roman" w:cs="Times New Roman"/>
                <w:b/>
              </w:rPr>
              <w:t>III</w:t>
            </w:r>
          </w:p>
        </w:tc>
        <w:tc>
          <w:tcPr>
            <w:tcW w:w="577" w:type="dxa"/>
            <w:tcBorders>
              <w:bottom w:val="single" w:sz="4" w:space="0" w:color="auto"/>
            </w:tcBorders>
          </w:tcPr>
          <w:p w14:paraId="51435941" w14:textId="24BC211A" w:rsidR="009D4301" w:rsidRPr="00B47BCC" w:rsidRDefault="009D4301" w:rsidP="00B47B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47BCC">
              <w:rPr>
                <w:rFonts w:ascii="Times New Roman" w:hAnsi="Times New Roman" w:cs="Times New Roman"/>
                <w:b/>
              </w:rPr>
              <w:t>IV</w:t>
            </w:r>
          </w:p>
        </w:tc>
        <w:tc>
          <w:tcPr>
            <w:tcW w:w="577" w:type="dxa"/>
            <w:tcBorders>
              <w:bottom w:val="single" w:sz="4" w:space="0" w:color="auto"/>
            </w:tcBorders>
          </w:tcPr>
          <w:p w14:paraId="0A2618E4" w14:textId="43026316" w:rsidR="009D4301" w:rsidRPr="00B47BCC" w:rsidRDefault="009D4301" w:rsidP="00B47B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47BCC">
              <w:rPr>
                <w:rFonts w:ascii="Times New Roman" w:hAnsi="Times New Roman" w:cs="Times New Roman"/>
                <w:b/>
              </w:rPr>
              <w:t>V</w:t>
            </w:r>
          </w:p>
        </w:tc>
        <w:tc>
          <w:tcPr>
            <w:tcW w:w="577" w:type="dxa"/>
            <w:tcBorders>
              <w:bottom w:val="single" w:sz="4" w:space="0" w:color="auto"/>
            </w:tcBorders>
          </w:tcPr>
          <w:p w14:paraId="5AAAFEA2" w14:textId="120ECE19" w:rsidR="009D4301" w:rsidRPr="00B47BCC" w:rsidRDefault="009D4301" w:rsidP="00B47B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47BCC">
              <w:rPr>
                <w:rFonts w:ascii="Times New Roman" w:hAnsi="Times New Roman" w:cs="Times New Roman"/>
                <w:b/>
              </w:rPr>
              <w:t>VI</w:t>
            </w:r>
          </w:p>
        </w:tc>
        <w:tc>
          <w:tcPr>
            <w:tcW w:w="577" w:type="dxa"/>
            <w:tcBorders>
              <w:bottom w:val="single" w:sz="4" w:space="0" w:color="auto"/>
            </w:tcBorders>
          </w:tcPr>
          <w:p w14:paraId="5BC100EE" w14:textId="2FC2FBDB" w:rsidR="009D4301" w:rsidRPr="00B47BCC" w:rsidRDefault="009D4301" w:rsidP="00B47B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47BCC">
              <w:rPr>
                <w:rFonts w:ascii="Times New Roman" w:hAnsi="Times New Roman" w:cs="Times New Roman"/>
                <w:b/>
              </w:rPr>
              <w:t>VII</w:t>
            </w:r>
          </w:p>
        </w:tc>
        <w:tc>
          <w:tcPr>
            <w:tcW w:w="556" w:type="dxa"/>
            <w:tcBorders>
              <w:bottom w:val="single" w:sz="4" w:space="0" w:color="auto"/>
            </w:tcBorders>
          </w:tcPr>
          <w:p w14:paraId="164D8221" w14:textId="4C622087" w:rsidR="009D4301" w:rsidRPr="00B47BCC" w:rsidRDefault="006013D3" w:rsidP="00B47B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III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2DBFE6DD" w14:textId="02DD8E3D" w:rsidR="009D4301" w:rsidRPr="00EE17E2" w:rsidRDefault="009D4301" w:rsidP="004964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E17E2">
              <w:rPr>
                <w:rFonts w:ascii="Times New Roman" w:hAnsi="Times New Roman" w:cs="Times New Roman"/>
                <w:b/>
              </w:rPr>
              <w:t xml:space="preserve">Total </w:t>
            </w:r>
          </w:p>
        </w:tc>
      </w:tr>
      <w:tr w:rsidR="00EA10E9" w:rsidRPr="005B47FC" w14:paraId="7606F881" w14:textId="77777777" w:rsidTr="00B47B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4" w:space="0" w:color="auto"/>
            </w:tcBorders>
          </w:tcPr>
          <w:p w14:paraId="7B8ABF48" w14:textId="77777777" w:rsidR="00EA10E9" w:rsidRPr="005B47FC" w:rsidRDefault="00EA10E9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5B47FC">
              <w:rPr>
                <w:rFonts w:ascii="Times New Roman" w:hAnsi="Times New Roman" w:cs="Times New Roman"/>
                <w:b w:val="0"/>
                <w:i/>
              </w:rPr>
              <w:t>Andrena</w:t>
            </w:r>
            <w:proofErr w:type="spellEnd"/>
            <w:r w:rsidRPr="005B47FC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5B47FC">
              <w:rPr>
                <w:rFonts w:ascii="Times New Roman" w:hAnsi="Times New Roman" w:cs="Times New Roman"/>
                <w:b w:val="0"/>
                <w:i/>
              </w:rPr>
              <w:t>nivalis</w:t>
            </w:r>
            <w:proofErr w:type="spellEnd"/>
            <w:r w:rsidRPr="005B47FC">
              <w:rPr>
                <w:rFonts w:ascii="Times New Roman" w:hAnsi="Times New Roman" w:cs="Times New Roman"/>
                <w:b w:val="0"/>
              </w:rPr>
              <w:t xml:space="preserve"> Smith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14:paraId="14D933F5" w14:textId="77777777" w:rsidR="00EA10E9" w:rsidRPr="005B47FC" w:rsidRDefault="00EA1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B47FC">
              <w:rPr>
                <w:rFonts w:ascii="Times New Roman" w:hAnsi="Times New Roman" w:cs="Times New Roman"/>
              </w:rPr>
              <w:t>Andrenidae</w:t>
            </w:r>
            <w:proofErr w:type="spellEnd"/>
          </w:p>
        </w:tc>
        <w:tc>
          <w:tcPr>
            <w:tcW w:w="456" w:type="dxa"/>
            <w:tcBorders>
              <w:top w:val="single" w:sz="4" w:space="0" w:color="auto"/>
            </w:tcBorders>
          </w:tcPr>
          <w:p w14:paraId="1BE73C6F" w14:textId="6FCB63C6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6" w:type="dxa"/>
            <w:tcBorders>
              <w:top w:val="single" w:sz="4" w:space="0" w:color="auto"/>
            </w:tcBorders>
          </w:tcPr>
          <w:p w14:paraId="6BAAE8C9" w14:textId="1D7E935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7" w:type="dxa"/>
            <w:tcBorders>
              <w:top w:val="single" w:sz="4" w:space="0" w:color="auto"/>
            </w:tcBorders>
          </w:tcPr>
          <w:p w14:paraId="2D30FA48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14:paraId="39D195A2" w14:textId="1FC7E5F5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14:paraId="6F97414C" w14:textId="54A714D4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14:paraId="6C420DEA" w14:textId="1FBB18F1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14:paraId="4AFE7339" w14:textId="6CF774A0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6" w:type="dxa"/>
            <w:tcBorders>
              <w:top w:val="single" w:sz="4" w:space="0" w:color="auto"/>
            </w:tcBorders>
          </w:tcPr>
          <w:p w14:paraId="1E972E19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2520CA8B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2</w:t>
            </w:r>
          </w:p>
        </w:tc>
      </w:tr>
      <w:tr w:rsidR="00EA10E9" w:rsidRPr="005B47FC" w14:paraId="613C2B15" w14:textId="77777777" w:rsidTr="00B47B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4786E0B" w14:textId="148F542F" w:rsidR="00EA10E9" w:rsidRPr="005B47FC" w:rsidRDefault="00EA10E9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5B47FC">
              <w:rPr>
                <w:rFonts w:ascii="Times New Roman" w:hAnsi="Times New Roman" w:cs="Times New Roman"/>
                <w:b w:val="0"/>
                <w:i/>
              </w:rPr>
              <w:t>Andrena</w:t>
            </w:r>
            <w:proofErr w:type="spellEnd"/>
            <w:r w:rsidRPr="005B47FC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5B47FC">
              <w:rPr>
                <w:rFonts w:ascii="Times New Roman" w:hAnsi="Times New Roman" w:cs="Times New Roman"/>
                <w:b w:val="0"/>
                <w:i/>
              </w:rPr>
              <w:t>wilkella</w:t>
            </w:r>
            <w:proofErr w:type="spellEnd"/>
            <w:r w:rsidRPr="005B47FC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</w:rPr>
              <w:t>(</w:t>
            </w:r>
            <w:r w:rsidRPr="005B47FC">
              <w:rPr>
                <w:rFonts w:ascii="Times New Roman" w:hAnsi="Times New Roman" w:cs="Times New Roman"/>
                <w:b w:val="0"/>
              </w:rPr>
              <w:t>Kirby</w:t>
            </w:r>
            <w:r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1596" w:type="dxa"/>
          </w:tcPr>
          <w:p w14:paraId="1B22552B" w14:textId="77777777" w:rsidR="00EA10E9" w:rsidRPr="005B47FC" w:rsidRDefault="00EA10E9" w:rsidP="0079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B47FC">
              <w:rPr>
                <w:rFonts w:ascii="Times New Roman" w:hAnsi="Times New Roman" w:cs="Times New Roman"/>
              </w:rPr>
              <w:t>Andrenidae</w:t>
            </w:r>
            <w:proofErr w:type="spellEnd"/>
          </w:p>
        </w:tc>
        <w:tc>
          <w:tcPr>
            <w:tcW w:w="456" w:type="dxa"/>
          </w:tcPr>
          <w:p w14:paraId="3802D0D4" w14:textId="68BF91AC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6" w:type="dxa"/>
          </w:tcPr>
          <w:p w14:paraId="0F2A1CCE" w14:textId="11064146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97" w:type="dxa"/>
          </w:tcPr>
          <w:p w14:paraId="5352205F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77" w:type="dxa"/>
          </w:tcPr>
          <w:p w14:paraId="44ED60BE" w14:textId="52CDAEF6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77" w:type="dxa"/>
          </w:tcPr>
          <w:p w14:paraId="59D4F92B" w14:textId="28D6E315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77" w:type="dxa"/>
          </w:tcPr>
          <w:p w14:paraId="1491CADA" w14:textId="67B89D8E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7" w:type="dxa"/>
          </w:tcPr>
          <w:p w14:paraId="10B0CF88" w14:textId="3D1CCA83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6" w:type="dxa"/>
          </w:tcPr>
          <w:p w14:paraId="6A1640E9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3" w:type="dxa"/>
          </w:tcPr>
          <w:p w14:paraId="6842AEE3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11</w:t>
            </w:r>
          </w:p>
        </w:tc>
      </w:tr>
      <w:tr w:rsidR="00EA10E9" w:rsidRPr="005B47FC" w14:paraId="20A683A6" w14:textId="77777777" w:rsidTr="00B47B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C4D9EB1" w14:textId="77777777" w:rsidR="00EA10E9" w:rsidRPr="005B47FC" w:rsidRDefault="00EA10E9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5B47FC">
              <w:rPr>
                <w:rFonts w:ascii="Times New Roman" w:hAnsi="Times New Roman" w:cs="Times New Roman"/>
                <w:b w:val="0"/>
                <w:i/>
              </w:rPr>
              <w:t>Apis</w:t>
            </w:r>
            <w:proofErr w:type="spellEnd"/>
            <w:r w:rsidRPr="005B47FC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5B47FC">
              <w:rPr>
                <w:rFonts w:ascii="Times New Roman" w:hAnsi="Times New Roman" w:cs="Times New Roman"/>
                <w:b w:val="0"/>
                <w:i/>
              </w:rPr>
              <w:t>mellifera</w:t>
            </w:r>
            <w:proofErr w:type="spellEnd"/>
            <w:r w:rsidRPr="005B47FC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r w:rsidRPr="005B47FC">
              <w:rPr>
                <w:rFonts w:ascii="Times New Roman" w:hAnsi="Times New Roman" w:cs="Times New Roman"/>
                <w:b w:val="0"/>
              </w:rPr>
              <w:t>Linnaeus</w:t>
            </w:r>
          </w:p>
        </w:tc>
        <w:tc>
          <w:tcPr>
            <w:tcW w:w="1596" w:type="dxa"/>
          </w:tcPr>
          <w:p w14:paraId="28CDD2E1" w14:textId="77777777" w:rsidR="00EA10E9" w:rsidRPr="005B47FC" w:rsidRDefault="00EA1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B47FC">
              <w:rPr>
                <w:rFonts w:ascii="Times New Roman" w:hAnsi="Times New Roman" w:cs="Times New Roman"/>
              </w:rPr>
              <w:t>Apidae</w:t>
            </w:r>
            <w:proofErr w:type="spellEnd"/>
          </w:p>
        </w:tc>
        <w:tc>
          <w:tcPr>
            <w:tcW w:w="456" w:type="dxa"/>
          </w:tcPr>
          <w:p w14:paraId="56DEA1C4" w14:textId="18445F4F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456" w:type="dxa"/>
          </w:tcPr>
          <w:p w14:paraId="7B1FCEC3" w14:textId="5F1229E8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97" w:type="dxa"/>
          </w:tcPr>
          <w:p w14:paraId="15577CDA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77" w:type="dxa"/>
          </w:tcPr>
          <w:p w14:paraId="1841499C" w14:textId="37BDEDBB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77" w:type="dxa"/>
          </w:tcPr>
          <w:p w14:paraId="5D85300A" w14:textId="56D25CD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77" w:type="dxa"/>
          </w:tcPr>
          <w:p w14:paraId="33B1095C" w14:textId="30813FC8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77" w:type="dxa"/>
          </w:tcPr>
          <w:p w14:paraId="585D72B0" w14:textId="381FB6B5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56" w:type="dxa"/>
          </w:tcPr>
          <w:p w14:paraId="1405AC52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63" w:type="dxa"/>
          </w:tcPr>
          <w:p w14:paraId="35D3FD3B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186</w:t>
            </w:r>
          </w:p>
        </w:tc>
      </w:tr>
      <w:tr w:rsidR="00EA10E9" w:rsidRPr="005B47FC" w14:paraId="57112AE4" w14:textId="77777777" w:rsidTr="00B47B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F152829" w14:textId="77777777" w:rsidR="00EA10E9" w:rsidRPr="005B47FC" w:rsidRDefault="00EA10E9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5B47FC">
              <w:rPr>
                <w:rFonts w:ascii="Times New Roman" w:hAnsi="Times New Roman" w:cs="Times New Roman"/>
                <w:b w:val="0"/>
                <w:i/>
              </w:rPr>
              <w:t>Bombus</w:t>
            </w:r>
            <w:proofErr w:type="spellEnd"/>
            <w:r w:rsidRPr="005B47FC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5B47FC">
              <w:rPr>
                <w:rFonts w:ascii="Times New Roman" w:hAnsi="Times New Roman" w:cs="Times New Roman"/>
                <w:b w:val="0"/>
                <w:i/>
              </w:rPr>
              <w:t>bimaculatus</w:t>
            </w:r>
            <w:proofErr w:type="spellEnd"/>
            <w:r w:rsidRPr="005B47FC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r w:rsidRPr="005B47FC">
              <w:rPr>
                <w:rFonts w:ascii="Times New Roman" w:hAnsi="Times New Roman" w:cs="Times New Roman"/>
                <w:b w:val="0"/>
              </w:rPr>
              <w:t>Cresson</w:t>
            </w:r>
          </w:p>
        </w:tc>
        <w:tc>
          <w:tcPr>
            <w:tcW w:w="1596" w:type="dxa"/>
          </w:tcPr>
          <w:p w14:paraId="59B270DA" w14:textId="77777777" w:rsidR="00EA10E9" w:rsidRPr="005B47FC" w:rsidRDefault="00EA1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B47FC">
              <w:rPr>
                <w:rFonts w:ascii="Times New Roman" w:hAnsi="Times New Roman" w:cs="Times New Roman"/>
              </w:rPr>
              <w:t>Apidae</w:t>
            </w:r>
            <w:proofErr w:type="spellEnd"/>
          </w:p>
        </w:tc>
        <w:tc>
          <w:tcPr>
            <w:tcW w:w="456" w:type="dxa"/>
          </w:tcPr>
          <w:p w14:paraId="6EF7907E" w14:textId="12091BCA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6" w:type="dxa"/>
          </w:tcPr>
          <w:p w14:paraId="2DA051BC" w14:textId="35F0B90A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97" w:type="dxa"/>
          </w:tcPr>
          <w:p w14:paraId="29D54211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7" w:type="dxa"/>
          </w:tcPr>
          <w:p w14:paraId="0738F963" w14:textId="0C55FB06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77" w:type="dxa"/>
          </w:tcPr>
          <w:p w14:paraId="269BA9F2" w14:textId="5F40977E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77" w:type="dxa"/>
          </w:tcPr>
          <w:p w14:paraId="6470B3FD" w14:textId="6978A469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77" w:type="dxa"/>
          </w:tcPr>
          <w:p w14:paraId="75544A6F" w14:textId="29C0CC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56" w:type="dxa"/>
          </w:tcPr>
          <w:p w14:paraId="3DB8705F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3" w:type="dxa"/>
          </w:tcPr>
          <w:p w14:paraId="4D41240F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30</w:t>
            </w:r>
          </w:p>
        </w:tc>
      </w:tr>
      <w:tr w:rsidR="00EA10E9" w:rsidRPr="005B47FC" w14:paraId="0321A9F2" w14:textId="77777777" w:rsidTr="00B47B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48A745B1" w14:textId="77777777" w:rsidR="00EA10E9" w:rsidRPr="005B47FC" w:rsidRDefault="00EA10E9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5B47FC">
              <w:rPr>
                <w:rFonts w:ascii="Times New Roman" w:hAnsi="Times New Roman" w:cs="Times New Roman"/>
                <w:b w:val="0"/>
                <w:i/>
              </w:rPr>
              <w:t>Bombus</w:t>
            </w:r>
            <w:proofErr w:type="spellEnd"/>
            <w:r w:rsidRPr="005B47FC">
              <w:rPr>
                <w:rFonts w:ascii="Times New Roman" w:hAnsi="Times New Roman" w:cs="Times New Roman"/>
                <w:b w:val="0"/>
                <w:i/>
              </w:rPr>
              <w:t xml:space="preserve"> borealis </w:t>
            </w:r>
            <w:r w:rsidRPr="005B47FC">
              <w:rPr>
                <w:rFonts w:ascii="Times New Roman" w:hAnsi="Times New Roman" w:cs="Times New Roman"/>
                <w:b w:val="0"/>
              </w:rPr>
              <w:t>Kirby</w:t>
            </w:r>
          </w:p>
        </w:tc>
        <w:tc>
          <w:tcPr>
            <w:tcW w:w="1596" w:type="dxa"/>
          </w:tcPr>
          <w:p w14:paraId="54298179" w14:textId="77777777" w:rsidR="00EA10E9" w:rsidRPr="005B47FC" w:rsidRDefault="00EA1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B47FC">
              <w:rPr>
                <w:rFonts w:ascii="Times New Roman" w:hAnsi="Times New Roman" w:cs="Times New Roman"/>
              </w:rPr>
              <w:t>Apidae</w:t>
            </w:r>
            <w:proofErr w:type="spellEnd"/>
          </w:p>
        </w:tc>
        <w:tc>
          <w:tcPr>
            <w:tcW w:w="456" w:type="dxa"/>
          </w:tcPr>
          <w:p w14:paraId="0516EA01" w14:textId="027BCFCE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6" w:type="dxa"/>
          </w:tcPr>
          <w:p w14:paraId="5758E78E" w14:textId="2A6F2624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7" w:type="dxa"/>
          </w:tcPr>
          <w:p w14:paraId="1B08DD82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7" w:type="dxa"/>
          </w:tcPr>
          <w:p w14:paraId="0B86B7ED" w14:textId="598BD1B8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7" w:type="dxa"/>
          </w:tcPr>
          <w:p w14:paraId="14BFCC2A" w14:textId="4C00B27C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7" w:type="dxa"/>
          </w:tcPr>
          <w:p w14:paraId="2806E1AF" w14:textId="5448384B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7" w:type="dxa"/>
          </w:tcPr>
          <w:p w14:paraId="3E268F88" w14:textId="52B5EB0B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6" w:type="dxa"/>
          </w:tcPr>
          <w:p w14:paraId="685D1CEF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3" w:type="dxa"/>
          </w:tcPr>
          <w:p w14:paraId="264012E5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1</w:t>
            </w:r>
          </w:p>
        </w:tc>
      </w:tr>
      <w:tr w:rsidR="00EA10E9" w:rsidRPr="005B47FC" w14:paraId="254108F9" w14:textId="77777777" w:rsidTr="00B47B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D8158B8" w14:textId="74B30999" w:rsidR="00EA10E9" w:rsidRPr="005B47FC" w:rsidRDefault="00EA10E9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5B47FC">
              <w:rPr>
                <w:rFonts w:ascii="Times New Roman" w:hAnsi="Times New Roman" w:cs="Times New Roman"/>
                <w:b w:val="0"/>
                <w:i/>
              </w:rPr>
              <w:t>Bombus</w:t>
            </w:r>
            <w:proofErr w:type="spellEnd"/>
            <w:r w:rsidRPr="005B47FC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5B47FC">
              <w:rPr>
                <w:rFonts w:ascii="Times New Roman" w:hAnsi="Times New Roman" w:cs="Times New Roman"/>
                <w:b w:val="0"/>
                <w:i/>
              </w:rPr>
              <w:t>fervidus</w:t>
            </w:r>
            <w:proofErr w:type="spellEnd"/>
            <w:r w:rsidRPr="005B47FC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</w:rPr>
              <w:t>(</w:t>
            </w:r>
            <w:proofErr w:type="spellStart"/>
            <w:r w:rsidRPr="005B47FC">
              <w:rPr>
                <w:rFonts w:ascii="Times New Roman" w:hAnsi="Times New Roman" w:cs="Times New Roman"/>
                <w:b w:val="0"/>
              </w:rPr>
              <w:t>Fabricius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1596" w:type="dxa"/>
          </w:tcPr>
          <w:p w14:paraId="26356057" w14:textId="77777777" w:rsidR="00EA10E9" w:rsidRPr="005B47FC" w:rsidRDefault="00EA1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B47FC">
              <w:rPr>
                <w:rFonts w:ascii="Times New Roman" w:hAnsi="Times New Roman" w:cs="Times New Roman"/>
              </w:rPr>
              <w:t>Apidae</w:t>
            </w:r>
            <w:proofErr w:type="spellEnd"/>
          </w:p>
        </w:tc>
        <w:tc>
          <w:tcPr>
            <w:tcW w:w="456" w:type="dxa"/>
          </w:tcPr>
          <w:p w14:paraId="579F6F56" w14:textId="62DFC6E2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6" w:type="dxa"/>
          </w:tcPr>
          <w:p w14:paraId="68BDBDBF" w14:textId="5B1BE14F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7" w:type="dxa"/>
          </w:tcPr>
          <w:p w14:paraId="7B44BBB0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7" w:type="dxa"/>
          </w:tcPr>
          <w:p w14:paraId="3046D0D7" w14:textId="63F9770E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7" w:type="dxa"/>
          </w:tcPr>
          <w:p w14:paraId="5DCDAF3F" w14:textId="51CC2699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7" w:type="dxa"/>
          </w:tcPr>
          <w:p w14:paraId="23DB38BF" w14:textId="71A48184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77" w:type="dxa"/>
          </w:tcPr>
          <w:p w14:paraId="16E14D6B" w14:textId="2B0CC480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6" w:type="dxa"/>
          </w:tcPr>
          <w:p w14:paraId="5C63CCB9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3" w:type="dxa"/>
          </w:tcPr>
          <w:p w14:paraId="6F5B866D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3</w:t>
            </w:r>
          </w:p>
        </w:tc>
      </w:tr>
      <w:tr w:rsidR="00EA10E9" w:rsidRPr="005B47FC" w14:paraId="0EEB3BD2" w14:textId="77777777" w:rsidTr="00B47B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4B01F838" w14:textId="0D0CA36E" w:rsidR="00EA10E9" w:rsidRPr="005B47FC" w:rsidRDefault="00EA10E9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5B47FC">
              <w:rPr>
                <w:rFonts w:ascii="Times New Roman" w:hAnsi="Times New Roman" w:cs="Times New Roman"/>
                <w:b w:val="0"/>
                <w:i/>
              </w:rPr>
              <w:t>Bombus</w:t>
            </w:r>
            <w:proofErr w:type="spellEnd"/>
            <w:r w:rsidRPr="005B47FC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5B47FC">
              <w:rPr>
                <w:rFonts w:ascii="Times New Roman" w:hAnsi="Times New Roman" w:cs="Times New Roman"/>
                <w:b w:val="0"/>
                <w:i/>
              </w:rPr>
              <w:t>griseocollis</w:t>
            </w:r>
            <w:proofErr w:type="spellEnd"/>
            <w:r w:rsidRPr="005B47FC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</w:rPr>
              <w:t>(</w:t>
            </w:r>
            <w:r w:rsidRPr="005B47FC">
              <w:rPr>
                <w:rFonts w:ascii="Times New Roman" w:hAnsi="Times New Roman" w:cs="Times New Roman"/>
                <w:b w:val="0"/>
              </w:rPr>
              <w:t>De Geer</w:t>
            </w:r>
            <w:r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1596" w:type="dxa"/>
          </w:tcPr>
          <w:p w14:paraId="259C6C4A" w14:textId="77777777" w:rsidR="00EA10E9" w:rsidRPr="005B47FC" w:rsidRDefault="00EA1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B47FC">
              <w:rPr>
                <w:rFonts w:ascii="Times New Roman" w:hAnsi="Times New Roman" w:cs="Times New Roman"/>
              </w:rPr>
              <w:t>Apidae</w:t>
            </w:r>
            <w:proofErr w:type="spellEnd"/>
          </w:p>
        </w:tc>
        <w:tc>
          <w:tcPr>
            <w:tcW w:w="456" w:type="dxa"/>
          </w:tcPr>
          <w:p w14:paraId="18705D9B" w14:textId="3DDDBD05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6" w:type="dxa"/>
          </w:tcPr>
          <w:p w14:paraId="7CF31497" w14:textId="1A7F15B4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7" w:type="dxa"/>
          </w:tcPr>
          <w:p w14:paraId="3F3D0E56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7" w:type="dxa"/>
          </w:tcPr>
          <w:p w14:paraId="0956BD11" w14:textId="74592D8C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7" w:type="dxa"/>
          </w:tcPr>
          <w:p w14:paraId="5797E492" w14:textId="1FF19679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77" w:type="dxa"/>
          </w:tcPr>
          <w:p w14:paraId="63384D6E" w14:textId="4F0990D9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77" w:type="dxa"/>
          </w:tcPr>
          <w:p w14:paraId="245BC1ED" w14:textId="2C1CAD7D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6" w:type="dxa"/>
          </w:tcPr>
          <w:p w14:paraId="6F2B5BEA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3" w:type="dxa"/>
          </w:tcPr>
          <w:p w14:paraId="7F30D1BD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11</w:t>
            </w:r>
          </w:p>
        </w:tc>
      </w:tr>
      <w:tr w:rsidR="00EA10E9" w:rsidRPr="005B47FC" w14:paraId="13158A17" w14:textId="77777777" w:rsidTr="00B47B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1629A03" w14:textId="77777777" w:rsidR="00EA10E9" w:rsidRPr="005B47FC" w:rsidRDefault="00EA10E9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5B47FC">
              <w:rPr>
                <w:rFonts w:ascii="Times New Roman" w:hAnsi="Times New Roman" w:cs="Times New Roman"/>
                <w:b w:val="0"/>
                <w:i/>
              </w:rPr>
              <w:t>Bombus</w:t>
            </w:r>
            <w:proofErr w:type="spellEnd"/>
            <w:r w:rsidRPr="005B47FC">
              <w:rPr>
                <w:rFonts w:ascii="Times New Roman" w:hAnsi="Times New Roman" w:cs="Times New Roman"/>
                <w:b w:val="0"/>
                <w:i/>
              </w:rPr>
              <w:t xml:space="preserve"> impatiens </w:t>
            </w:r>
            <w:r w:rsidRPr="005B47FC">
              <w:rPr>
                <w:rFonts w:ascii="Times New Roman" w:hAnsi="Times New Roman" w:cs="Times New Roman"/>
                <w:b w:val="0"/>
              </w:rPr>
              <w:t>Cresson</w:t>
            </w:r>
          </w:p>
        </w:tc>
        <w:tc>
          <w:tcPr>
            <w:tcW w:w="1596" w:type="dxa"/>
          </w:tcPr>
          <w:p w14:paraId="6EBB642A" w14:textId="77777777" w:rsidR="00EA10E9" w:rsidRPr="005B47FC" w:rsidRDefault="00EA1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B47FC">
              <w:rPr>
                <w:rFonts w:ascii="Times New Roman" w:hAnsi="Times New Roman" w:cs="Times New Roman"/>
              </w:rPr>
              <w:t>Apidae</w:t>
            </w:r>
            <w:proofErr w:type="spellEnd"/>
          </w:p>
        </w:tc>
        <w:tc>
          <w:tcPr>
            <w:tcW w:w="456" w:type="dxa"/>
          </w:tcPr>
          <w:p w14:paraId="53E37338" w14:textId="7EA94F64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6" w:type="dxa"/>
          </w:tcPr>
          <w:p w14:paraId="25FEA1DC" w14:textId="29C3B42A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7" w:type="dxa"/>
          </w:tcPr>
          <w:p w14:paraId="3653FAE5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7" w:type="dxa"/>
          </w:tcPr>
          <w:p w14:paraId="12E414E8" w14:textId="1C354F6B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7" w:type="dxa"/>
          </w:tcPr>
          <w:p w14:paraId="2656E462" w14:textId="12266019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7" w:type="dxa"/>
          </w:tcPr>
          <w:p w14:paraId="3BCF3104" w14:textId="3D06C440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7" w:type="dxa"/>
          </w:tcPr>
          <w:p w14:paraId="4ECCF949" w14:textId="01FF5792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6" w:type="dxa"/>
          </w:tcPr>
          <w:p w14:paraId="2884340C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3" w:type="dxa"/>
          </w:tcPr>
          <w:p w14:paraId="3A70C3D5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1</w:t>
            </w:r>
          </w:p>
        </w:tc>
      </w:tr>
      <w:tr w:rsidR="00EA10E9" w:rsidRPr="005B47FC" w14:paraId="17E551B0" w14:textId="77777777" w:rsidTr="00B47B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C5F4150" w14:textId="77777777" w:rsidR="00EA10E9" w:rsidRPr="005B47FC" w:rsidRDefault="00EA10E9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5B47FC">
              <w:rPr>
                <w:rFonts w:ascii="Times New Roman" w:hAnsi="Times New Roman" w:cs="Times New Roman"/>
                <w:b w:val="0"/>
                <w:i/>
              </w:rPr>
              <w:t>Bombus</w:t>
            </w:r>
            <w:proofErr w:type="spellEnd"/>
            <w:r w:rsidRPr="005B47FC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5B47FC">
              <w:rPr>
                <w:rFonts w:ascii="Times New Roman" w:hAnsi="Times New Roman" w:cs="Times New Roman"/>
                <w:b w:val="0"/>
                <w:i/>
              </w:rPr>
              <w:t>rufocinctus</w:t>
            </w:r>
            <w:proofErr w:type="spellEnd"/>
            <w:r w:rsidRPr="005B47FC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r w:rsidRPr="005B47FC">
              <w:rPr>
                <w:rFonts w:ascii="Times New Roman" w:hAnsi="Times New Roman" w:cs="Times New Roman"/>
                <w:b w:val="0"/>
              </w:rPr>
              <w:t>Cresson</w:t>
            </w:r>
          </w:p>
        </w:tc>
        <w:tc>
          <w:tcPr>
            <w:tcW w:w="1596" w:type="dxa"/>
          </w:tcPr>
          <w:p w14:paraId="2D59734E" w14:textId="77777777" w:rsidR="00EA10E9" w:rsidRPr="005B47FC" w:rsidRDefault="00EA1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B47FC">
              <w:rPr>
                <w:rFonts w:ascii="Times New Roman" w:hAnsi="Times New Roman" w:cs="Times New Roman"/>
              </w:rPr>
              <w:t>Apidae</w:t>
            </w:r>
            <w:proofErr w:type="spellEnd"/>
          </w:p>
        </w:tc>
        <w:tc>
          <w:tcPr>
            <w:tcW w:w="456" w:type="dxa"/>
          </w:tcPr>
          <w:p w14:paraId="2E08DE6E" w14:textId="4057A2B8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6" w:type="dxa"/>
          </w:tcPr>
          <w:p w14:paraId="5BA937A0" w14:textId="57C7FB84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97" w:type="dxa"/>
          </w:tcPr>
          <w:p w14:paraId="5C7B757D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77" w:type="dxa"/>
          </w:tcPr>
          <w:p w14:paraId="2B4E6EA0" w14:textId="44348394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77" w:type="dxa"/>
          </w:tcPr>
          <w:p w14:paraId="645B283E" w14:textId="65416523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77" w:type="dxa"/>
          </w:tcPr>
          <w:p w14:paraId="6691AC54" w14:textId="47A3A8E9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7" w:type="dxa"/>
          </w:tcPr>
          <w:p w14:paraId="07572457" w14:textId="16982A0B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6" w:type="dxa"/>
          </w:tcPr>
          <w:p w14:paraId="3519CE9C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3" w:type="dxa"/>
          </w:tcPr>
          <w:p w14:paraId="27EBB0AB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24</w:t>
            </w:r>
          </w:p>
        </w:tc>
      </w:tr>
      <w:tr w:rsidR="00EA10E9" w:rsidRPr="005B47FC" w14:paraId="134BF526" w14:textId="77777777" w:rsidTr="00B47B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37B7DF1" w14:textId="77777777" w:rsidR="00EA10E9" w:rsidRPr="005B47FC" w:rsidRDefault="00EA10E9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5B47FC">
              <w:rPr>
                <w:rFonts w:ascii="Times New Roman" w:hAnsi="Times New Roman" w:cs="Times New Roman"/>
                <w:b w:val="0"/>
                <w:i/>
              </w:rPr>
              <w:t>Ceratina</w:t>
            </w:r>
            <w:proofErr w:type="spellEnd"/>
            <w:r w:rsidRPr="005B47FC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5B47FC">
              <w:rPr>
                <w:rFonts w:ascii="Times New Roman" w:hAnsi="Times New Roman" w:cs="Times New Roman"/>
                <w:b w:val="0"/>
                <w:i/>
              </w:rPr>
              <w:t>calcarata</w:t>
            </w:r>
            <w:proofErr w:type="spellEnd"/>
            <w:r w:rsidRPr="005B47FC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r w:rsidRPr="005B47FC">
              <w:rPr>
                <w:rFonts w:ascii="Times New Roman" w:hAnsi="Times New Roman" w:cs="Times New Roman"/>
                <w:b w:val="0"/>
              </w:rPr>
              <w:t>Robertson</w:t>
            </w:r>
          </w:p>
        </w:tc>
        <w:tc>
          <w:tcPr>
            <w:tcW w:w="1596" w:type="dxa"/>
          </w:tcPr>
          <w:p w14:paraId="439B5873" w14:textId="77777777" w:rsidR="00EA10E9" w:rsidRPr="005B47FC" w:rsidRDefault="00EA1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B47FC">
              <w:rPr>
                <w:rFonts w:ascii="Times New Roman" w:hAnsi="Times New Roman" w:cs="Times New Roman"/>
              </w:rPr>
              <w:t>Apidae</w:t>
            </w:r>
            <w:proofErr w:type="spellEnd"/>
          </w:p>
        </w:tc>
        <w:tc>
          <w:tcPr>
            <w:tcW w:w="456" w:type="dxa"/>
          </w:tcPr>
          <w:p w14:paraId="216AA35D" w14:textId="7D0A3C30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6" w:type="dxa"/>
          </w:tcPr>
          <w:p w14:paraId="399CFBB6" w14:textId="2549F5E2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7" w:type="dxa"/>
          </w:tcPr>
          <w:p w14:paraId="5057080F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7" w:type="dxa"/>
          </w:tcPr>
          <w:p w14:paraId="643F6D7C" w14:textId="2DA89816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7" w:type="dxa"/>
          </w:tcPr>
          <w:p w14:paraId="2D9226B2" w14:textId="18D1E98D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7" w:type="dxa"/>
          </w:tcPr>
          <w:p w14:paraId="261A0547" w14:textId="6C93CE6E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7" w:type="dxa"/>
          </w:tcPr>
          <w:p w14:paraId="35DD0F3A" w14:textId="7D8D058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6" w:type="dxa"/>
          </w:tcPr>
          <w:p w14:paraId="7C9DED7F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3" w:type="dxa"/>
          </w:tcPr>
          <w:p w14:paraId="3AC78527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2</w:t>
            </w:r>
          </w:p>
        </w:tc>
      </w:tr>
      <w:tr w:rsidR="00EA10E9" w:rsidRPr="005B47FC" w14:paraId="7BE86FFB" w14:textId="77777777" w:rsidTr="00B47B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4086D52" w14:textId="77777777" w:rsidR="00EA10E9" w:rsidRPr="005B47FC" w:rsidRDefault="00EA10E9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5B47FC">
              <w:rPr>
                <w:rFonts w:ascii="Times New Roman" w:hAnsi="Times New Roman" w:cs="Times New Roman"/>
                <w:b w:val="0"/>
                <w:i/>
              </w:rPr>
              <w:t>Ceratina</w:t>
            </w:r>
            <w:proofErr w:type="spellEnd"/>
            <w:r w:rsidRPr="005B47FC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5B47FC">
              <w:rPr>
                <w:rFonts w:ascii="Times New Roman" w:hAnsi="Times New Roman" w:cs="Times New Roman"/>
                <w:b w:val="0"/>
                <w:i/>
              </w:rPr>
              <w:t>dupla</w:t>
            </w:r>
            <w:proofErr w:type="spellEnd"/>
            <w:r w:rsidRPr="005B47FC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r w:rsidRPr="005B47FC">
              <w:rPr>
                <w:rFonts w:ascii="Times New Roman" w:hAnsi="Times New Roman" w:cs="Times New Roman"/>
                <w:b w:val="0"/>
              </w:rPr>
              <w:t>Say</w:t>
            </w:r>
          </w:p>
        </w:tc>
        <w:tc>
          <w:tcPr>
            <w:tcW w:w="1596" w:type="dxa"/>
          </w:tcPr>
          <w:p w14:paraId="3256DDAC" w14:textId="77777777" w:rsidR="00EA10E9" w:rsidRPr="005B47FC" w:rsidRDefault="00EA1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B47FC">
              <w:rPr>
                <w:rFonts w:ascii="Times New Roman" w:hAnsi="Times New Roman" w:cs="Times New Roman"/>
              </w:rPr>
              <w:t>Apidae</w:t>
            </w:r>
            <w:proofErr w:type="spellEnd"/>
          </w:p>
        </w:tc>
        <w:tc>
          <w:tcPr>
            <w:tcW w:w="456" w:type="dxa"/>
          </w:tcPr>
          <w:p w14:paraId="7EC18E95" w14:textId="0CB40B5B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6" w:type="dxa"/>
          </w:tcPr>
          <w:p w14:paraId="4982E521" w14:textId="1309EC79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7" w:type="dxa"/>
          </w:tcPr>
          <w:p w14:paraId="4865DC2A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7" w:type="dxa"/>
          </w:tcPr>
          <w:p w14:paraId="7EA04533" w14:textId="37DF5D3C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7" w:type="dxa"/>
          </w:tcPr>
          <w:p w14:paraId="5EA6651A" w14:textId="47F98709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7" w:type="dxa"/>
          </w:tcPr>
          <w:p w14:paraId="49C4F540" w14:textId="7D633F5A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7" w:type="dxa"/>
          </w:tcPr>
          <w:p w14:paraId="06BC16DF" w14:textId="4F494ABC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6" w:type="dxa"/>
          </w:tcPr>
          <w:p w14:paraId="78C613CB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3" w:type="dxa"/>
          </w:tcPr>
          <w:p w14:paraId="515318BA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2</w:t>
            </w:r>
          </w:p>
        </w:tc>
      </w:tr>
      <w:tr w:rsidR="00EA10E9" w:rsidRPr="005B47FC" w14:paraId="6D64E648" w14:textId="77777777" w:rsidTr="00B47B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1D9D230E" w14:textId="1B4E8321" w:rsidR="00EA10E9" w:rsidRPr="005B47FC" w:rsidRDefault="00EA10E9" w:rsidP="0016763E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5B47FC">
              <w:rPr>
                <w:rFonts w:ascii="Times New Roman" w:hAnsi="Times New Roman" w:cs="Times New Roman"/>
                <w:b w:val="0"/>
                <w:i/>
              </w:rPr>
              <w:t>Melissodes</w:t>
            </w:r>
            <w:proofErr w:type="spellEnd"/>
            <w:r w:rsidRPr="005B47FC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5B47FC">
              <w:rPr>
                <w:rFonts w:ascii="Times New Roman" w:hAnsi="Times New Roman" w:cs="Times New Roman"/>
                <w:b w:val="0"/>
                <w:i/>
              </w:rPr>
              <w:t>druriella</w:t>
            </w:r>
            <w:proofErr w:type="spellEnd"/>
            <w:r w:rsidRPr="005B47FC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</w:rPr>
              <w:t>(</w:t>
            </w:r>
            <w:r w:rsidRPr="005B47FC">
              <w:rPr>
                <w:rFonts w:ascii="Times New Roman" w:hAnsi="Times New Roman" w:cs="Times New Roman"/>
                <w:b w:val="0"/>
              </w:rPr>
              <w:t>Kirby</w:t>
            </w:r>
            <w:r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1596" w:type="dxa"/>
          </w:tcPr>
          <w:p w14:paraId="30569EC3" w14:textId="77777777" w:rsidR="00EA10E9" w:rsidRPr="005B47FC" w:rsidRDefault="00EA10E9" w:rsidP="00167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B47FC">
              <w:rPr>
                <w:rFonts w:ascii="Times New Roman" w:hAnsi="Times New Roman" w:cs="Times New Roman"/>
              </w:rPr>
              <w:t>Apidae</w:t>
            </w:r>
            <w:proofErr w:type="spellEnd"/>
          </w:p>
        </w:tc>
        <w:tc>
          <w:tcPr>
            <w:tcW w:w="456" w:type="dxa"/>
          </w:tcPr>
          <w:p w14:paraId="128BF82F" w14:textId="722456BB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6" w:type="dxa"/>
          </w:tcPr>
          <w:p w14:paraId="06156E0B" w14:textId="6287E5E9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7" w:type="dxa"/>
          </w:tcPr>
          <w:p w14:paraId="3B8C0704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7" w:type="dxa"/>
          </w:tcPr>
          <w:p w14:paraId="3A9126A6" w14:textId="0F08871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7" w:type="dxa"/>
          </w:tcPr>
          <w:p w14:paraId="737AD2A2" w14:textId="4ABE42AE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7" w:type="dxa"/>
          </w:tcPr>
          <w:p w14:paraId="64100A38" w14:textId="63826763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7" w:type="dxa"/>
          </w:tcPr>
          <w:p w14:paraId="05F60A49" w14:textId="240161C2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6" w:type="dxa"/>
          </w:tcPr>
          <w:p w14:paraId="4AF5403A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3" w:type="dxa"/>
          </w:tcPr>
          <w:p w14:paraId="2ABB4578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1</w:t>
            </w:r>
          </w:p>
        </w:tc>
      </w:tr>
      <w:tr w:rsidR="00EA10E9" w:rsidRPr="005B47FC" w14:paraId="3225468F" w14:textId="77777777" w:rsidTr="00B47B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2E34241" w14:textId="77777777" w:rsidR="00EA10E9" w:rsidRPr="005B47FC" w:rsidRDefault="00EA10E9" w:rsidP="0016763E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5B47FC">
              <w:rPr>
                <w:rFonts w:ascii="Times New Roman" w:hAnsi="Times New Roman" w:cs="Times New Roman"/>
                <w:b w:val="0"/>
                <w:i/>
              </w:rPr>
              <w:t>Melissodes</w:t>
            </w:r>
            <w:proofErr w:type="spellEnd"/>
            <w:r w:rsidRPr="005B47FC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5B47FC">
              <w:rPr>
                <w:rFonts w:ascii="Times New Roman" w:hAnsi="Times New Roman" w:cs="Times New Roman"/>
                <w:b w:val="0"/>
                <w:i/>
              </w:rPr>
              <w:t>illata</w:t>
            </w:r>
            <w:proofErr w:type="spellEnd"/>
            <w:r w:rsidRPr="005B47FC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r w:rsidRPr="005B47FC">
              <w:rPr>
                <w:rFonts w:ascii="Times New Roman" w:hAnsi="Times New Roman" w:cs="Times New Roman"/>
                <w:b w:val="0"/>
              </w:rPr>
              <w:t xml:space="preserve">Lovell and </w:t>
            </w:r>
            <w:proofErr w:type="spellStart"/>
            <w:r w:rsidRPr="005B47FC">
              <w:rPr>
                <w:rFonts w:ascii="Times New Roman" w:hAnsi="Times New Roman" w:cs="Times New Roman"/>
                <w:b w:val="0"/>
              </w:rPr>
              <w:t>Cockerell</w:t>
            </w:r>
            <w:proofErr w:type="spellEnd"/>
          </w:p>
        </w:tc>
        <w:tc>
          <w:tcPr>
            <w:tcW w:w="1596" w:type="dxa"/>
          </w:tcPr>
          <w:p w14:paraId="7371993E" w14:textId="77777777" w:rsidR="00EA10E9" w:rsidRPr="005B47FC" w:rsidRDefault="00EA10E9" w:rsidP="00167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B47FC">
              <w:rPr>
                <w:rFonts w:ascii="Times New Roman" w:hAnsi="Times New Roman" w:cs="Times New Roman"/>
              </w:rPr>
              <w:t>Apidae</w:t>
            </w:r>
            <w:proofErr w:type="spellEnd"/>
          </w:p>
        </w:tc>
        <w:tc>
          <w:tcPr>
            <w:tcW w:w="456" w:type="dxa"/>
          </w:tcPr>
          <w:p w14:paraId="4F5FBB4C" w14:textId="7720385E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6" w:type="dxa"/>
          </w:tcPr>
          <w:p w14:paraId="6810D35C" w14:textId="1EBCE311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7" w:type="dxa"/>
          </w:tcPr>
          <w:p w14:paraId="7AAA07B1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7" w:type="dxa"/>
          </w:tcPr>
          <w:p w14:paraId="0F17743F" w14:textId="55332AFC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7" w:type="dxa"/>
          </w:tcPr>
          <w:p w14:paraId="0554E694" w14:textId="0010E1F6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77" w:type="dxa"/>
          </w:tcPr>
          <w:p w14:paraId="794F21D8" w14:textId="1CC53F5F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77" w:type="dxa"/>
          </w:tcPr>
          <w:p w14:paraId="67F60C8E" w14:textId="5664EFC4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6" w:type="dxa"/>
          </w:tcPr>
          <w:p w14:paraId="654C9C25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3" w:type="dxa"/>
          </w:tcPr>
          <w:p w14:paraId="53F67CF9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10</w:t>
            </w:r>
          </w:p>
        </w:tc>
      </w:tr>
      <w:tr w:rsidR="00EA10E9" w:rsidRPr="005B47FC" w14:paraId="3C5ADE1A" w14:textId="77777777" w:rsidTr="00B47B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B109737" w14:textId="77777777" w:rsidR="00EA10E9" w:rsidRPr="005B47FC" w:rsidRDefault="00EA10E9" w:rsidP="0016763E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5B47FC">
              <w:rPr>
                <w:rFonts w:ascii="Times New Roman" w:hAnsi="Times New Roman" w:cs="Times New Roman"/>
                <w:b w:val="0"/>
                <w:i/>
              </w:rPr>
              <w:t>Nomada</w:t>
            </w:r>
            <w:proofErr w:type="spellEnd"/>
            <w:r w:rsidRPr="005B47FC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5B47FC">
              <w:rPr>
                <w:rFonts w:ascii="Times New Roman" w:hAnsi="Times New Roman" w:cs="Times New Roman"/>
                <w:b w:val="0"/>
                <w:i/>
              </w:rPr>
              <w:t>articulata</w:t>
            </w:r>
            <w:proofErr w:type="spellEnd"/>
            <w:r w:rsidRPr="005B47FC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r w:rsidRPr="005B47FC">
              <w:rPr>
                <w:rFonts w:ascii="Times New Roman" w:hAnsi="Times New Roman" w:cs="Times New Roman"/>
                <w:b w:val="0"/>
              </w:rPr>
              <w:t>Smith</w:t>
            </w:r>
          </w:p>
        </w:tc>
        <w:tc>
          <w:tcPr>
            <w:tcW w:w="1596" w:type="dxa"/>
          </w:tcPr>
          <w:p w14:paraId="26860CD2" w14:textId="77777777" w:rsidR="00EA10E9" w:rsidRPr="005B47FC" w:rsidRDefault="00EA10E9" w:rsidP="00167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B47FC">
              <w:rPr>
                <w:rFonts w:ascii="Times New Roman" w:hAnsi="Times New Roman" w:cs="Times New Roman"/>
              </w:rPr>
              <w:t>Apidae</w:t>
            </w:r>
            <w:proofErr w:type="spellEnd"/>
          </w:p>
        </w:tc>
        <w:tc>
          <w:tcPr>
            <w:tcW w:w="456" w:type="dxa"/>
          </w:tcPr>
          <w:p w14:paraId="107AE638" w14:textId="2A1F78D8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6" w:type="dxa"/>
          </w:tcPr>
          <w:p w14:paraId="7FA6A715" w14:textId="26A12E53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7" w:type="dxa"/>
          </w:tcPr>
          <w:p w14:paraId="3005C010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7" w:type="dxa"/>
          </w:tcPr>
          <w:p w14:paraId="74C20478" w14:textId="2704F724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7" w:type="dxa"/>
          </w:tcPr>
          <w:p w14:paraId="1E02B3A7" w14:textId="22B93831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7" w:type="dxa"/>
          </w:tcPr>
          <w:p w14:paraId="7E087EC4" w14:textId="561CE365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7" w:type="dxa"/>
          </w:tcPr>
          <w:p w14:paraId="67A5F72F" w14:textId="6BD24E08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6" w:type="dxa"/>
          </w:tcPr>
          <w:p w14:paraId="6508A9F4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3" w:type="dxa"/>
          </w:tcPr>
          <w:p w14:paraId="6F26BE2E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1</w:t>
            </w:r>
          </w:p>
        </w:tc>
      </w:tr>
      <w:tr w:rsidR="00EA10E9" w:rsidRPr="005B47FC" w14:paraId="6B80713E" w14:textId="77777777" w:rsidTr="00B47B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6413977" w14:textId="77777777" w:rsidR="00EA10E9" w:rsidRPr="005B47FC" w:rsidRDefault="00EA10E9" w:rsidP="0016763E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5B47FC">
              <w:rPr>
                <w:rFonts w:ascii="Times New Roman" w:hAnsi="Times New Roman" w:cs="Times New Roman"/>
                <w:b w:val="0"/>
                <w:i/>
              </w:rPr>
              <w:t>Hylaeus</w:t>
            </w:r>
            <w:proofErr w:type="spellEnd"/>
            <w:r w:rsidRPr="005B47FC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5B47FC">
              <w:rPr>
                <w:rFonts w:ascii="Times New Roman" w:hAnsi="Times New Roman" w:cs="Times New Roman"/>
                <w:b w:val="0"/>
                <w:i/>
              </w:rPr>
              <w:t>affinis</w:t>
            </w:r>
            <w:proofErr w:type="spellEnd"/>
            <w:r w:rsidRPr="005B47FC">
              <w:rPr>
                <w:rFonts w:ascii="Times New Roman" w:hAnsi="Times New Roman" w:cs="Times New Roman"/>
                <w:b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</w:rPr>
              <w:t>(</w:t>
            </w:r>
            <w:r w:rsidRPr="005B47FC">
              <w:rPr>
                <w:rFonts w:ascii="Times New Roman" w:hAnsi="Times New Roman" w:cs="Times New Roman"/>
                <w:b w:val="0"/>
              </w:rPr>
              <w:t>Smith</w:t>
            </w:r>
            <w:r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1596" w:type="dxa"/>
          </w:tcPr>
          <w:p w14:paraId="0F464F9E" w14:textId="77777777" w:rsidR="00EA10E9" w:rsidRPr="005B47FC" w:rsidRDefault="00EA10E9" w:rsidP="00167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B47FC">
              <w:rPr>
                <w:rFonts w:ascii="Times New Roman" w:hAnsi="Times New Roman" w:cs="Times New Roman"/>
              </w:rPr>
              <w:t>Colletidae</w:t>
            </w:r>
            <w:proofErr w:type="spellEnd"/>
          </w:p>
        </w:tc>
        <w:tc>
          <w:tcPr>
            <w:tcW w:w="456" w:type="dxa"/>
          </w:tcPr>
          <w:p w14:paraId="5B49C6EA" w14:textId="146BB257" w:rsidR="00EA10E9" w:rsidRPr="005B47FC" w:rsidRDefault="00EA10E9" w:rsidP="00167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6" w:type="dxa"/>
          </w:tcPr>
          <w:p w14:paraId="17691B85" w14:textId="55DEB16F" w:rsidR="00EA10E9" w:rsidRPr="005B47FC" w:rsidRDefault="00EA10E9" w:rsidP="00167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7" w:type="dxa"/>
          </w:tcPr>
          <w:p w14:paraId="6F2FB898" w14:textId="77777777" w:rsidR="00EA10E9" w:rsidRPr="005B47FC" w:rsidRDefault="00EA10E9" w:rsidP="00167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7" w:type="dxa"/>
          </w:tcPr>
          <w:p w14:paraId="6FBEE77B" w14:textId="0489E1A5" w:rsidR="00EA10E9" w:rsidRPr="005B47FC" w:rsidRDefault="00EA10E9" w:rsidP="00167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7" w:type="dxa"/>
          </w:tcPr>
          <w:p w14:paraId="2D469300" w14:textId="36AD6E85" w:rsidR="00EA10E9" w:rsidRPr="005B47FC" w:rsidRDefault="00EA10E9" w:rsidP="00167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7" w:type="dxa"/>
          </w:tcPr>
          <w:p w14:paraId="7DB3AAE4" w14:textId="2D4C8943" w:rsidR="00EA10E9" w:rsidRPr="005B47FC" w:rsidRDefault="00EA10E9" w:rsidP="00167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7" w:type="dxa"/>
          </w:tcPr>
          <w:p w14:paraId="14C993A9" w14:textId="26F41AC4" w:rsidR="00EA10E9" w:rsidRPr="005B47FC" w:rsidRDefault="00EA10E9" w:rsidP="00167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6" w:type="dxa"/>
          </w:tcPr>
          <w:p w14:paraId="1432785D" w14:textId="77777777" w:rsidR="00EA10E9" w:rsidRPr="005B47FC" w:rsidRDefault="00EA10E9" w:rsidP="00167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3" w:type="dxa"/>
          </w:tcPr>
          <w:p w14:paraId="1B0D624A" w14:textId="77777777" w:rsidR="00EA10E9" w:rsidRPr="005B47FC" w:rsidRDefault="00EA10E9" w:rsidP="001676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1</w:t>
            </w:r>
          </w:p>
        </w:tc>
      </w:tr>
      <w:tr w:rsidR="00EA10E9" w:rsidRPr="005B47FC" w14:paraId="06299E3B" w14:textId="77777777" w:rsidTr="00B47B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1F1CFD47" w14:textId="73832386" w:rsidR="00EA10E9" w:rsidRPr="005B47FC" w:rsidRDefault="00EA10E9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5B47FC">
              <w:rPr>
                <w:rFonts w:ascii="Times New Roman" w:hAnsi="Times New Roman" w:cs="Times New Roman"/>
                <w:b w:val="0"/>
                <w:i/>
              </w:rPr>
              <w:t>Dufourea</w:t>
            </w:r>
            <w:proofErr w:type="spellEnd"/>
            <w:r w:rsidRPr="005B47FC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5B47FC">
              <w:rPr>
                <w:rFonts w:ascii="Times New Roman" w:hAnsi="Times New Roman" w:cs="Times New Roman"/>
                <w:b w:val="0"/>
                <w:i/>
              </w:rPr>
              <w:t>monardae</w:t>
            </w:r>
            <w:proofErr w:type="spellEnd"/>
            <w:r w:rsidRPr="005B47FC">
              <w:rPr>
                <w:rFonts w:ascii="Times New Roman" w:hAnsi="Times New Roman" w:cs="Times New Roman"/>
                <w:b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</w:rPr>
              <w:t>(</w:t>
            </w:r>
            <w:proofErr w:type="spellStart"/>
            <w:r w:rsidRPr="005B47FC">
              <w:rPr>
                <w:rFonts w:ascii="Times New Roman" w:hAnsi="Times New Roman" w:cs="Times New Roman"/>
                <w:b w:val="0"/>
              </w:rPr>
              <w:t>Viereck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1596" w:type="dxa"/>
          </w:tcPr>
          <w:p w14:paraId="362D4178" w14:textId="77777777" w:rsidR="00EA10E9" w:rsidRPr="005B47FC" w:rsidRDefault="00EA1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Halictidae</w:t>
            </w:r>
          </w:p>
        </w:tc>
        <w:tc>
          <w:tcPr>
            <w:tcW w:w="456" w:type="dxa"/>
          </w:tcPr>
          <w:p w14:paraId="785D1821" w14:textId="02A56C1B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6" w:type="dxa"/>
          </w:tcPr>
          <w:p w14:paraId="013566AC" w14:textId="3860E5CF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7" w:type="dxa"/>
          </w:tcPr>
          <w:p w14:paraId="28E96832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7" w:type="dxa"/>
          </w:tcPr>
          <w:p w14:paraId="23D56863" w14:textId="38A227F2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7" w:type="dxa"/>
          </w:tcPr>
          <w:p w14:paraId="2B74247A" w14:textId="3675A6B4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77" w:type="dxa"/>
          </w:tcPr>
          <w:p w14:paraId="24D523BB" w14:textId="6C3A9492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77" w:type="dxa"/>
          </w:tcPr>
          <w:p w14:paraId="1D4F0B7A" w14:textId="70AFD6ED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6" w:type="dxa"/>
          </w:tcPr>
          <w:p w14:paraId="7C77FB78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3" w:type="dxa"/>
          </w:tcPr>
          <w:p w14:paraId="0D9E1F76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11</w:t>
            </w:r>
          </w:p>
        </w:tc>
      </w:tr>
      <w:tr w:rsidR="00EA10E9" w:rsidRPr="005B47FC" w14:paraId="03BF6A2B" w14:textId="77777777" w:rsidTr="00B47B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5A7DEEE" w14:textId="36AA6D06" w:rsidR="00EA10E9" w:rsidRPr="005B47FC" w:rsidRDefault="00EA10E9" w:rsidP="00BC5F40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5B47FC">
              <w:rPr>
                <w:rFonts w:ascii="Times New Roman" w:hAnsi="Times New Roman" w:cs="Times New Roman"/>
                <w:b w:val="0"/>
                <w:i/>
              </w:rPr>
              <w:t>Halictus</w:t>
            </w:r>
            <w:proofErr w:type="spellEnd"/>
            <w:r w:rsidRPr="005B47FC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5B47FC">
              <w:rPr>
                <w:rFonts w:ascii="Times New Roman" w:hAnsi="Times New Roman" w:cs="Times New Roman"/>
                <w:b w:val="0"/>
                <w:i/>
              </w:rPr>
              <w:t>confus</w:t>
            </w:r>
            <w:r>
              <w:rPr>
                <w:rFonts w:ascii="Times New Roman" w:hAnsi="Times New Roman" w:cs="Times New Roman"/>
                <w:b w:val="0"/>
                <w:i/>
              </w:rPr>
              <w:t>u</w:t>
            </w:r>
            <w:r w:rsidRPr="005B47FC">
              <w:rPr>
                <w:rFonts w:ascii="Times New Roman" w:hAnsi="Times New Roman" w:cs="Times New Roman"/>
                <w:b w:val="0"/>
                <w:i/>
              </w:rPr>
              <w:t>s</w:t>
            </w:r>
            <w:proofErr w:type="spellEnd"/>
            <w:r w:rsidRPr="005B47FC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r w:rsidRPr="005B47FC">
              <w:rPr>
                <w:rFonts w:ascii="Times New Roman" w:hAnsi="Times New Roman" w:cs="Times New Roman"/>
                <w:b w:val="0"/>
              </w:rPr>
              <w:t>Smith</w:t>
            </w:r>
          </w:p>
        </w:tc>
        <w:tc>
          <w:tcPr>
            <w:tcW w:w="1596" w:type="dxa"/>
          </w:tcPr>
          <w:p w14:paraId="14200B5C" w14:textId="77777777" w:rsidR="00EA10E9" w:rsidRPr="005B47FC" w:rsidRDefault="00EA1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Halictidae</w:t>
            </w:r>
          </w:p>
        </w:tc>
        <w:tc>
          <w:tcPr>
            <w:tcW w:w="456" w:type="dxa"/>
          </w:tcPr>
          <w:p w14:paraId="3AE83311" w14:textId="1F30F9A3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6" w:type="dxa"/>
          </w:tcPr>
          <w:p w14:paraId="2C60730F" w14:textId="2673935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97" w:type="dxa"/>
          </w:tcPr>
          <w:p w14:paraId="0333D35E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7" w:type="dxa"/>
          </w:tcPr>
          <w:p w14:paraId="55CAAB31" w14:textId="3FE340D0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77" w:type="dxa"/>
          </w:tcPr>
          <w:p w14:paraId="4ACE501D" w14:textId="5A891EAE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77" w:type="dxa"/>
          </w:tcPr>
          <w:p w14:paraId="6B7590CF" w14:textId="1E629EF3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77" w:type="dxa"/>
          </w:tcPr>
          <w:p w14:paraId="76405F2A" w14:textId="1FC88A7D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6" w:type="dxa"/>
          </w:tcPr>
          <w:p w14:paraId="1E8FB9EF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3" w:type="dxa"/>
          </w:tcPr>
          <w:p w14:paraId="65EB022D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10</w:t>
            </w:r>
          </w:p>
        </w:tc>
      </w:tr>
      <w:tr w:rsidR="00EA10E9" w:rsidRPr="005B47FC" w14:paraId="38BF669C" w14:textId="77777777" w:rsidTr="00B47B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158A3B9" w14:textId="77777777" w:rsidR="00EA10E9" w:rsidRPr="005B47FC" w:rsidRDefault="00EA10E9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5B47FC">
              <w:rPr>
                <w:rFonts w:ascii="Times New Roman" w:hAnsi="Times New Roman" w:cs="Times New Roman"/>
                <w:b w:val="0"/>
                <w:i/>
              </w:rPr>
              <w:t>Halictus</w:t>
            </w:r>
            <w:proofErr w:type="spellEnd"/>
            <w:r w:rsidRPr="005B47FC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5B47FC">
              <w:rPr>
                <w:rFonts w:ascii="Times New Roman" w:hAnsi="Times New Roman" w:cs="Times New Roman"/>
                <w:b w:val="0"/>
                <w:i/>
              </w:rPr>
              <w:t>ligatus</w:t>
            </w:r>
            <w:proofErr w:type="spellEnd"/>
            <w:r w:rsidRPr="005B47FC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r w:rsidRPr="005B47FC">
              <w:rPr>
                <w:rFonts w:ascii="Times New Roman" w:hAnsi="Times New Roman" w:cs="Times New Roman"/>
                <w:b w:val="0"/>
              </w:rPr>
              <w:t>Say</w:t>
            </w:r>
            <w:r w:rsidRPr="005B47FC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</w:p>
        </w:tc>
        <w:tc>
          <w:tcPr>
            <w:tcW w:w="1596" w:type="dxa"/>
          </w:tcPr>
          <w:p w14:paraId="208DE193" w14:textId="77777777" w:rsidR="00EA10E9" w:rsidRPr="005B47FC" w:rsidRDefault="00EA1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Halictidae</w:t>
            </w:r>
          </w:p>
        </w:tc>
        <w:tc>
          <w:tcPr>
            <w:tcW w:w="456" w:type="dxa"/>
          </w:tcPr>
          <w:p w14:paraId="746A1C7E" w14:textId="34E5B40A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6" w:type="dxa"/>
          </w:tcPr>
          <w:p w14:paraId="7E13976B" w14:textId="78FBF16F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97" w:type="dxa"/>
          </w:tcPr>
          <w:p w14:paraId="6249ED94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7" w:type="dxa"/>
          </w:tcPr>
          <w:p w14:paraId="03E3C0F3" w14:textId="0C3A337F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77" w:type="dxa"/>
          </w:tcPr>
          <w:p w14:paraId="3A129736" w14:textId="596AEA80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77" w:type="dxa"/>
          </w:tcPr>
          <w:p w14:paraId="1B317C4B" w14:textId="48789822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77" w:type="dxa"/>
          </w:tcPr>
          <w:p w14:paraId="492C203B" w14:textId="18414645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56" w:type="dxa"/>
          </w:tcPr>
          <w:p w14:paraId="3CDD4CA1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3" w:type="dxa"/>
          </w:tcPr>
          <w:p w14:paraId="1D82A9F9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92</w:t>
            </w:r>
          </w:p>
        </w:tc>
      </w:tr>
      <w:tr w:rsidR="00EA10E9" w:rsidRPr="005B47FC" w14:paraId="75C240AA" w14:textId="77777777" w:rsidTr="00B47B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1D04E82" w14:textId="0C58944A" w:rsidR="00EA10E9" w:rsidRPr="005B47FC" w:rsidRDefault="00EA10E9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5B47FC">
              <w:rPr>
                <w:rFonts w:ascii="Times New Roman" w:hAnsi="Times New Roman" w:cs="Times New Roman"/>
                <w:b w:val="0"/>
                <w:i/>
              </w:rPr>
              <w:t>Halictus</w:t>
            </w:r>
            <w:proofErr w:type="spellEnd"/>
            <w:r w:rsidRPr="005B47FC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5B47FC">
              <w:rPr>
                <w:rFonts w:ascii="Times New Roman" w:hAnsi="Times New Roman" w:cs="Times New Roman"/>
                <w:b w:val="0"/>
                <w:i/>
              </w:rPr>
              <w:t>rubicundus</w:t>
            </w:r>
            <w:proofErr w:type="spellEnd"/>
            <w:r w:rsidRPr="005B47FC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</w:rPr>
              <w:t>(</w:t>
            </w:r>
            <w:r w:rsidRPr="005B47FC">
              <w:rPr>
                <w:rFonts w:ascii="Times New Roman" w:hAnsi="Times New Roman" w:cs="Times New Roman"/>
                <w:b w:val="0"/>
              </w:rPr>
              <w:t>Christ</w:t>
            </w:r>
            <w:r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1596" w:type="dxa"/>
          </w:tcPr>
          <w:p w14:paraId="4F6090EA" w14:textId="77777777" w:rsidR="00EA10E9" w:rsidRPr="005B47FC" w:rsidRDefault="00EA1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Halictidae</w:t>
            </w:r>
          </w:p>
        </w:tc>
        <w:tc>
          <w:tcPr>
            <w:tcW w:w="456" w:type="dxa"/>
          </w:tcPr>
          <w:p w14:paraId="51295896" w14:textId="6B38BB99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56" w:type="dxa"/>
          </w:tcPr>
          <w:p w14:paraId="46A449FB" w14:textId="25D400A4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7" w:type="dxa"/>
          </w:tcPr>
          <w:p w14:paraId="34AF842B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77" w:type="dxa"/>
          </w:tcPr>
          <w:p w14:paraId="39961EA3" w14:textId="2FD65100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7" w:type="dxa"/>
          </w:tcPr>
          <w:p w14:paraId="09A489E5" w14:textId="75B322EA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77" w:type="dxa"/>
          </w:tcPr>
          <w:p w14:paraId="66207F8B" w14:textId="5571319C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7" w:type="dxa"/>
          </w:tcPr>
          <w:p w14:paraId="4C6E32CC" w14:textId="5479F7B3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6" w:type="dxa"/>
          </w:tcPr>
          <w:p w14:paraId="3A9F9965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3" w:type="dxa"/>
          </w:tcPr>
          <w:p w14:paraId="62B9320E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8</w:t>
            </w:r>
          </w:p>
        </w:tc>
      </w:tr>
      <w:tr w:rsidR="00EA10E9" w:rsidRPr="005B47FC" w14:paraId="7A5F11B3" w14:textId="77777777" w:rsidTr="00B47B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914F1E5" w14:textId="1861EA2A" w:rsidR="00EA10E9" w:rsidRPr="005B47FC" w:rsidRDefault="00EA10E9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5B47FC">
              <w:rPr>
                <w:rFonts w:ascii="Times New Roman" w:hAnsi="Times New Roman" w:cs="Times New Roman"/>
                <w:b w:val="0"/>
                <w:i/>
              </w:rPr>
              <w:t>Lasioglossum</w:t>
            </w:r>
            <w:proofErr w:type="spellEnd"/>
            <w:r w:rsidRPr="005B47FC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5B47FC">
              <w:rPr>
                <w:rFonts w:ascii="Times New Roman" w:hAnsi="Times New Roman" w:cs="Times New Roman"/>
                <w:b w:val="0"/>
                <w:i/>
              </w:rPr>
              <w:t>anomalum</w:t>
            </w:r>
            <w:proofErr w:type="spellEnd"/>
            <w:r w:rsidRPr="005B47FC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</w:rPr>
              <w:t>(</w:t>
            </w:r>
            <w:r w:rsidRPr="005B47FC">
              <w:rPr>
                <w:rFonts w:ascii="Times New Roman" w:hAnsi="Times New Roman" w:cs="Times New Roman"/>
                <w:b w:val="0"/>
              </w:rPr>
              <w:t>Robertson</w:t>
            </w:r>
            <w:r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1596" w:type="dxa"/>
          </w:tcPr>
          <w:p w14:paraId="1390C080" w14:textId="77777777" w:rsidR="00EA10E9" w:rsidRPr="005B47FC" w:rsidRDefault="00EA1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Halictidae</w:t>
            </w:r>
          </w:p>
        </w:tc>
        <w:tc>
          <w:tcPr>
            <w:tcW w:w="456" w:type="dxa"/>
          </w:tcPr>
          <w:p w14:paraId="1E817749" w14:textId="7A81BFDC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6" w:type="dxa"/>
          </w:tcPr>
          <w:p w14:paraId="3335ADF7" w14:textId="3A38577F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7" w:type="dxa"/>
          </w:tcPr>
          <w:p w14:paraId="4B0E7AAB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7" w:type="dxa"/>
          </w:tcPr>
          <w:p w14:paraId="6E6C1524" w14:textId="4BEE39E0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7" w:type="dxa"/>
          </w:tcPr>
          <w:p w14:paraId="36EB4505" w14:textId="744F52DB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7" w:type="dxa"/>
          </w:tcPr>
          <w:p w14:paraId="6581B5A0" w14:textId="7288FEAB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77" w:type="dxa"/>
          </w:tcPr>
          <w:p w14:paraId="0584D5EE" w14:textId="07C9D875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6" w:type="dxa"/>
          </w:tcPr>
          <w:p w14:paraId="540FBCD6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3" w:type="dxa"/>
          </w:tcPr>
          <w:p w14:paraId="336D122D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4</w:t>
            </w:r>
          </w:p>
        </w:tc>
      </w:tr>
      <w:tr w:rsidR="00EA10E9" w:rsidRPr="005B47FC" w14:paraId="38D6999A" w14:textId="77777777" w:rsidTr="00B47B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C36F990" w14:textId="3353505A" w:rsidR="00EA10E9" w:rsidRPr="005B47FC" w:rsidRDefault="00EA10E9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5B47FC">
              <w:rPr>
                <w:rFonts w:ascii="Times New Roman" w:hAnsi="Times New Roman" w:cs="Times New Roman"/>
                <w:b w:val="0"/>
                <w:i/>
              </w:rPr>
              <w:t>Lasioglossum</w:t>
            </w:r>
            <w:proofErr w:type="spellEnd"/>
            <w:r w:rsidRPr="005B47FC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5B47FC">
              <w:rPr>
                <w:rFonts w:ascii="Times New Roman" w:hAnsi="Times New Roman" w:cs="Times New Roman"/>
                <w:b w:val="0"/>
                <w:i/>
              </w:rPr>
              <w:t>laevissimum</w:t>
            </w:r>
            <w:proofErr w:type="spellEnd"/>
            <w:r w:rsidRPr="005B47FC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</w:rPr>
              <w:t>(</w:t>
            </w:r>
            <w:r w:rsidRPr="005B47FC">
              <w:rPr>
                <w:rFonts w:ascii="Times New Roman" w:hAnsi="Times New Roman" w:cs="Times New Roman"/>
                <w:b w:val="0"/>
              </w:rPr>
              <w:t>Smith</w:t>
            </w:r>
            <w:r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1596" w:type="dxa"/>
          </w:tcPr>
          <w:p w14:paraId="5410D4C4" w14:textId="77777777" w:rsidR="00EA10E9" w:rsidRPr="005B47FC" w:rsidRDefault="00EA1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Halictidae</w:t>
            </w:r>
          </w:p>
        </w:tc>
        <w:tc>
          <w:tcPr>
            <w:tcW w:w="456" w:type="dxa"/>
          </w:tcPr>
          <w:p w14:paraId="4662CF79" w14:textId="5EAA4EAF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6" w:type="dxa"/>
          </w:tcPr>
          <w:p w14:paraId="24BF39AC" w14:textId="67C9DE52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97" w:type="dxa"/>
          </w:tcPr>
          <w:p w14:paraId="3FE0FC6E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7" w:type="dxa"/>
          </w:tcPr>
          <w:p w14:paraId="544473EF" w14:textId="0D2F2E2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7" w:type="dxa"/>
          </w:tcPr>
          <w:p w14:paraId="3E574DA3" w14:textId="222A9279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7" w:type="dxa"/>
          </w:tcPr>
          <w:p w14:paraId="73DD458A" w14:textId="0C9ECD8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7" w:type="dxa"/>
          </w:tcPr>
          <w:p w14:paraId="3540EBB1" w14:textId="3C21B303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6" w:type="dxa"/>
          </w:tcPr>
          <w:p w14:paraId="169EB614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3" w:type="dxa"/>
          </w:tcPr>
          <w:p w14:paraId="2B500B84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3</w:t>
            </w:r>
          </w:p>
        </w:tc>
      </w:tr>
      <w:tr w:rsidR="00EA10E9" w:rsidRPr="005B47FC" w14:paraId="75FDCC07" w14:textId="77777777" w:rsidTr="00B47B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1BCF69D6" w14:textId="1119ED78" w:rsidR="00EA10E9" w:rsidRPr="005B47FC" w:rsidRDefault="00EA10E9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5B47FC">
              <w:rPr>
                <w:rFonts w:ascii="Times New Roman" w:hAnsi="Times New Roman" w:cs="Times New Roman"/>
                <w:b w:val="0"/>
                <w:i/>
              </w:rPr>
              <w:t>Lasioglossum</w:t>
            </w:r>
            <w:proofErr w:type="spellEnd"/>
            <w:r w:rsidRPr="005B47FC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5B47FC">
              <w:rPr>
                <w:rFonts w:ascii="Times New Roman" w:hAnsi="Times New Roman" w:cs="Times New Roman"/>
                <w:b w:val="0"/>
                <w:i/>
              </w:rPr>
              <w:t>perpunctatum</w:t>
            </w:r>
            <w:proofErr w:type="spellEnd"/>
            <w:r w:rsidRPr="005B47FC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</w:rPr>
              <w:t>(</w:t>
            </w:r>
            <w:r w:rsidRPr="005B47FC">
              <w:rPr>
                <w:rFonts w:ascii="Times New Roman" w:hAnsi="Times New Roman" w:cs="Times New Roman"/>
                <w:b w:val="0"/>
              </w:rPr>
              <w:t>Ellis</w:t>
            </w:r>
            <w:r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1596" w:type="dxa"/>
          </w:tcPr>
          <w:p w14:paraId="7F1BF5C1" w14:textId="77777777" w:rsidR="00EA10E9" w:rsidRPr="005B47FC" w:rsidRDefault="00EA1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Halictidae</w:t>
            </w:r>
          </w:p>
        </w:tc>
        <w:tc>
          <w:tcPr>
            <w:tcW w:w="456" w:type="dxa"/>
          </w:tcPr>
          <w:p w14:paraId="35D3FCC2" w14:textId="469981D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6" w:type="dxa"/>
          </w:tcPr>
          <w:p w14:paraId="6EAFE419" w14:textId="57BE2D12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97" w:type="dxa"/>
          </w:tcPr>
          <w:p w14:paraId="48C4CDFF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7" w:type="dxa"/>
          </w:tcPr>
          <w:p w14:paraId="384A4F2D" w14:textId="660A5798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7" w:type="dxa"/>
          </w:tcPr>
          <w:p w14:paraId="58013C58" w14:textId="5641E99F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7" w:type="dxa"/>
          </w:tcPr>
          <w:p w14:paraId="4554BDE2" w14:textId="433F5AA2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7" w:type="dxa"/>
          </w:tcPr>
          <w:p w14:paraId="411F7D30" w14:textId="0AC1BBF8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6" w:type="dxa"/>
          </w:tcPr>
          <w:p w14:paraId="70127433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3" w:type="dxa"/>
          </w:tcPr>
          <w:p w14:paraId="4833602F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3</w:t>
            </w:r>
          </w:p>
        </w:tc>
      </w:tr>
      <w:tr w:rsidR="00EA10E9" w:rsidRPr="005B47FC" w14:paraId="69FD4A40" w14:textId="77777777" w:rsidTr="00B47B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4892A65" w14:textId="64EB8F95" w:rsidR="00EA10E9" w:rsidRPr="005B47FC" w:rsidRDefault="00EA10E9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5B47FC">
              <w:rPr>
                <w:rFonts w:ascii="Times New Roman" w:hAnsi="Times New Roman" w:cs="Times New Roman"/>
                <w:b w:val="0"/>
                <w:i/>
              </w:rPr>
              <w:t>Lassioglossum</w:t>
            </w:r>
            <w:proofErr w:type="spellEnd"/>
            <w:r w:rsidRPr="005B47FC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5B47FC">
              <w:rPr>
                <w:rFonts w:ascii="Times New Roman" w:hAnsi="Times New Roman" w:cs="Times New Roman"/>
                <w:b w:val="0"/>
                <w:i/>
              </w:rPr>
              <w:t>versatum</w:t>
            </w:r>
            <w:proofErr w:type="spellEnd"/>
            <w:r w:rsidRPr="005B47FC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</w:rPr>
              <w:t>(</w:t>
            </w:r>
            <w:r w:rsidRPr="005B47FC">
              <w:rPr>
                <w:rFonts w:ascii="Times New Roman" w:hAnsi="Times New Roman" w:cs="Times New Roman"/>
                <w:b w:val="0"/>
              </w:rPr>
              <w:t>Robertson</w:t>
            </w:r>
            <w:r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1596" w:type="dxa"/>
          </w:tcPr>
          <w:p w14:paraId="3D2C364A" w14:textId="77777777" w:rsidR="00EA10E9" w:rsidRPr="005B47FC" w:rsidRDefault="00EA1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Halictidae</w:t>
            </w:r>
          </w:p>
        </w:tc>
        <w:tc>
          <w:tcPr>
            <w:tcW w:w="456" w:type="dxa"/>
          </w:tcPr>
          <w:p w14:paraId="77BC50EB" w14:textId="0A16EF06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6" w:type="dxa"/>
          </w:tcPr>
          <w:p w14:paraId="642B874D" w14:textId="20946390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97" w:type="dxa"/>
          </w:tcPr>
          <w:p w14:paraId="18323DF4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77" w:type="dxa"/>
          </w:tcPr>
          <w:p w14:paraId="57D2349A" w14:textId="35CF62B9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7" w:type="dxa"/>
          </w:tcPr>
          <w:p w14:paraId="1AAAD04D" w14:textId="39AC6569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7" w:type="dxa"/>
          </w:tcPr>
          <w:p w14:paraId="6D75E2EF" w14:textId="7084C13B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7" w:type="dxa"/>
          </w:tcPr>
          <w:p w14:paraId="5A7F894A" w14:textId="5F05680F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6" w:type="dxa"/>
          </w:tcPr>
          <w:p w14:paraId="69C2B8F1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3" w:type="dxa"/>
          </w:tcPr>
          <w:p w14:paraId="580C4699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7</w:t>
            </w:r>
          </w:p>
        </w:tc>
      </w:tr>
      <w:tr w:rsidR="00EA10E9" w:rsidRPr="005B47FC" w14:paraId="782B69AD" w14:textId="77777777" w:rsidTr="00B47B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5165DF4" w14:textId="77777777" w:rsidR="00EA10E9" w:rsidRPr="005B47FC" w:rsidRDefault="00EA10E9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5B47FC">
              <w:rPr>
                <w:rFonts w:ascii="Times New Roman" w:hAnsi="Times New Roman" w:cs="Times New Roman"/>
                <w:b w:val="0"/>
                <w:i/>
              </w:rPr>
              <w:t>Megachile</w:t>
            </w:r>
            <w:proofErr w:type="spellEnd"/>
            <w:r w:rsidRPr="005B47FC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5B47FC">
              <w:rPr>
                <w:rFonts w:ascii="Times New Roman" w:hAnsi="Times New Roman" w:cs="Times New Roman"/>
                <w:b w:val="0"/>
                <w:i/>
              </w:rPr>
              <w:t>pugnata</w:t>
            </w:r>
            <w:proofErr w:type="spellEnd"/>
            <w:r w:rsidRPr="005B47FC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r w:rsidRPr="005B47FC">
              <w:rPr>
                <w:rFonts w:ascii="Times New Roman" w:hAnsi="Times New Roman" w:cs="Times New Roman"/>
                <w:b w:val="0"/>
              </w:rPr>
              <w:t>Say</w:t>
            </w:r>
          </w:p>
        </w:tc>
        <w:tc>
          <w:tcPr>
            <w:tcW w:w="1596" w:type="dxa"/>
          </w:tcPr>
          <w:p w14:paraId="361F3847" w14:textId="77777777" w:rsidR="00EA10E9" w:rsidRPr="005B47FC" w:rsidRDefault="00EA1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B47FC">
              <w:rPr>
                <w:rFonts w:ascii="Times New Roman" w:hAnsi="Times New Roman" w:cs="Times New Roman"/>
              </w:rPr>
              <w:t>Megachilidae</w:t>
            </w:r>
            <w:proofErr w:type="spellEnd"/>
          </w:p>
        </w:tc>
        <w:tc>
          <w:tcPr>
            <w:tcW w:w="456" w:type="dxa"/>
          </w:tcPr>
          <w:p w14:paraId="5C431504" w14:textId="2CDC6B75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6" w:type="dxa"/>
          </w:tcPr>
          <w:p w14:paraId="66BEBF14" w14:textId="0E793DC3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7" w:type="dxa"/>
          </w:tcPr>
          <w:p w14:paraId="4A7661FB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7" w:type="dxa"/>
          </w:tcPr>
          <w:p w14:paraId="3ED7668B" w14:textId="700B1A63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7" w:type="dxa"/>
          </w:tcPr>
          <w:p w14:paraId="4853FEB0" w14:textId="25BB2F29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77" w:type="dxa"/>
          </w:tcPr>
          <w:p w14:paraId="50F92B92" w14:textId="2FF5E01B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7" w:type="dxa"/>
          </w:tcPr>
          <w:p w14:paraId="3A99AABB" w14:textId="5E8FE2B5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6" w:type="dxa"/>
          </w:tcPr>
          <w:p w14:paraId="3437ABE4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3" w:type="dxa"/>
          </w:tcPr>
          <w:p w14:paraId="4E679E29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6</w:t>
            </w:r>
          </w:p>
        </w:tc>
      </w:tr>
      <w:tr w:rsidR="00EA10E9" w:rsidRPr="005B47FC" w14:paraId="464279C9" w14:textId="77777777" w:rsidTr="00B47B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4ECE12BC" w14:textId="5E90A50C" w:rsidR="00EA10E9" w:rsidRPr="005B47FC" w:rsidRDefault="00EA10E9" w:rsidP="0016763E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5B47FC">
              <w:rPr>
                <w:rFonts w:ascii="Times New Roman" w:hAnsi="Times New Roman" w:cs="Times New Roman"/>
                <w:b w:val="0"/>
                <w:i/>
              </w:rPr>
              <w:t>Hoplitis</w:t>
            </w:r>
            <w:proofErr w:type="spellEnd"/>
            <w:r w:rsidRPr="005B47FC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5B47FC">
              <w:rPr>
                <w:rFonts w:ascii="Times New Roman" w:hAnsi="Times New Roman" w:cs="Times New Roman"/>
                <w:b w:val="0"/>
                <w:i/>
              </w:rPr>
              <w:t>pilosifrons</w:t>
            </w:r>
            <w:proofErr w:type="spellEnd"/>
            <w:r w:rsidRPr="005B47FC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</w:rPr>
              <w:t>(</w:t>
            </w:r>
            <w:r w:rsidRPr="005B47FC">
              <w:rPr>
                <w:rFonts w:ascii="Times New Roman" w:hAnsi="Times New Roman" w:cs="Times New Roman"/>
                <w:b w:val="0"/>
              </w:rPr>
              <w:t>Cresson</w:t>
            </w:r>
            <w:r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1596" w:type="dxa"/>
          </w:tcPr>
          <w:p w14:paraId="52B19E72" w14:textId="77777777" w:rsidR="00EA10E9" w:rsidRPr="005B47FC" w:rsidRDefault="00EA10E9" w:rsidP="00167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B47FC">
              <w:rPr>
                <w:rFonts w:ascii="Times New Roman" w:hAnsi="Times New Roman" w:cs="Times New Roman"/>
              </w:rPr>
              <w:t>Megachilidae</w:t>
            </w:r>
            <w:proofErr w:type="spellEnd"/>
          </w:p>
        </w:tc>
        <w:tc>
          <w:tcPr>
            <w:tcW w:w="456" w:type="dxa"/>
          </w:tcPr>
          <w:p w14:paraId="10926EE9" w14:textId="1F133CC6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56" w:type="dxa"/>
          </w:tcPr>
          <w:p w14:paraId="031867B1" w14:textId="148A169E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7" w:type="dxa"/>
          </w:tcPr>
          <w:p w14:paraId="13093B04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7" w:type="dxa"/>
          </w:tcPr>
          <w:p w14:paraId="6C3570D2" w14:textId="7500373B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7" w:type="dxa"/>
          </w:tcPr>
          <w:p w14:paraId="1C77E304" w14:textId="190CEC59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7" w:type="dxa"/>
          </w:tcPr>
          <w:p w14:paraId="3B48843B" w14:textId="06A3466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7" w:type="dxa"/>
          </w:tcPr>
          <w:p w14:paraId="6429D6C0" w14:textId="02095683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6" w:type="dxa"/>
          </w:tcPr>
          <w:p w14:paraId="34207CD6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3" w:type="dxa"/>
          </w:tcPr>
          <w:p w14:paraId="26C748D9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3</w:t>
            </w:r>
          </w:p>
        </w:tc>
      </w:tr>
      <w:tr w:rsidR="00EA10E9" w:rsidRPr="005B47FC" w14:paraId="2E2033FB" w14:textId="77777777" w:rsidTr="00B47B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0" w:type="dxa"/>
            <w:gridSpan w:val="2"/>
          </w:tcPr>
          <w:p w14:paraId="18008EC1" w14:textId="77777777" w:rsidR="00EA10E9" w:rsidRPr="005B47FC" w:rsidRDefault="00EA10E9" w:rsidP="001676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6" w:type="dxa"/>
            <w:vAlign w:val="bottom"/>
          </w:tcPr>
          <w:p w14:paraId="68713E81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vAlign w:val="bottom"/>
          </w:tcPr>
          <w:p w14:paraId="40C8EF5A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" w:type="dxa"/>
            <w:vAlign w:val="bottom"/>
          </w:tcPr>
          <w:p w14:paraId="1CAC546C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7" w:type="dxa"/>
            <w:vAlign w:val="bottom"/>
          </w:tcPr>
          <w:p w14:paraId="1A2F87AE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7" w:type="dxa"/>
            <w:vAlign w:val="bottom"/>
          </w:tcPr>
          <w:p w14:paraId="0924907E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7" w:type="dxa"/>
            <w:vAlign w:val="bottom"/>
          </w:tcPr>
          <w:p w14:paraId="22BD4ADC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7" w:type="dxa"/>
            <w:vAlign w:val="bottom"/>
          </w:tcPr>
          <w:p w14:paraId="3A9CC2E0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6" w:type="dxa"/>
            <w:vAlign w:val="bottom"/>
          </w:tcPr>
          <w:p w14:paraId="2C74ECE3" w14:textId="68059E74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3" w:type="dxa"/>
            <w:vAlign w:val="bottom"/>
          </w:tcPr>
          <w:p w14:paraId="6022B254" w14:textId="77777777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A10E9" w:rsidRPr="005B47FC" w14:paraId="695308F0" w14:textId="77777777" w:rsidTr="00B47BCC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0" w:type="dxa"/>
            <w:gridSpan w:val="2"/>
            <w:tcBorders>
              <w:bottom w:val="single" w:sz="4" w:space="0" w:color="auto"/>
            </w:tcBorders>
          </w:tcPr>
          <w:p w14:paraId="5C8220BA" w14:textId="12DC1EE0" w:rsidR="00EA10E9" w:rsidRPr="005B47FC" w:rsidRDefault="00EA10E9" w:rsidP="0016763E">
            <w:pPr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vAlign w:val="bottom"/>
          </w:tcPr>
          <w:p w14:paraId="072E5A2A" w14:textId="68D40A38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vAlign w:val="bottom"/>
          </w:tcPr>
          <w:p w14:paraId="6273EC89" w14:textId="400F4688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B47FC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497" w:type="dxa"/>
            <w:tcBorders>
              <w:bottom w:val="single" w:sz="4" w:space="0" w:color="auto"/>
            </w:tcBorders>
            <w:vAlign w:val="bottom"/>
          </w:tcPr>
          <w:p w14:paraId="42526839" w14:textId="6981155F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vAlign w:val="bottom"/>
          </w:tcPr>
          <w:p w14:paraId="6E7524AD" w14:textId="181DD88C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vAlign w:val="bottom"/>
          </w:tcPr>
          <w:p w14:paraId="435926E9" w14:textId="2453C899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B47FC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vAlign w:val="bottom"/>
          </w:tcPr>
          <w:p w14:paraId="7EFD0C39" w14:textId="1FD3CB81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B47FC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vAlign w:val="bottom"/>
          </w:tcPr>
          <w:p w14:paraId="5A6A9FF3" w14:textId="40D081AF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B47FC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vAlign w:val="bottom"/>
          </w:tcPr>
          <w:p w14:paraId="1F0CF61D" w14:textId="2AECD315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vAlign w:val="bottom"/>
          </w:tcPr>
          <w:p w14:paraId="510FE1B7" w14:textId="45A692E1" w:rsidR="00EA10E9" w:rsidRPr="005B47FC" w:rsidRDefault="00EA10E9" w:rsidP="00447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7FC">
              <w:rPr>
                <w:rFonts w:ascii="Times New Roman" w:eastAsia="Times New Roman" w:hAnsi="Times New Roman" w:cs="Times New Roman"/>
                <w:color w:val="000000"/>
              </w:rPr>
              <w:t>433</w:t>
            </w:r>
          </w:p>
        </w:tc>
      </w:tr>
    </w:tbl>
    <w:p w14:paraId="570F8EE7" w14:textId="77777777" w:rsidR="0057660A" w:rsidRPr="005B47FC" w:rsidRDefault="0057660A">
      <w:pPr>
        <w:rPr>
          <w:rFonts w:ascii="Times New Roman" w:hAnsi="Times New Roman" w:cs="Times New Roman"/>
        </w:rPr>
      </w:pPr>
    </w:p>
    <w:p w14:paraId="5150E632" w14:textId="6D1DADA1" w:rsidR="004472BE" w:rsidRDefault="0063553F" w:rsidP="00A01C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</w:t>
      </w:r>
      <w:r w:rsidR="006A5666">
        <w:rPr>
          <w:rFonts w:ascii="Times New Roman" w:hAnsi="Times New Roman" w:cs="Times New Roman"/>
        </w:rPr>
        <w:t>al t</w:t>
      </w:r>
      <w:r>
        <w:rPr>
          <w:rFonts w:ascii="Times New Roman" w:hAnsi="Times New Roman" w:cs="Times New Roman"/>
        </w:rPr>
        <w:t>able 1</w:t>
      </w:r>
      <w:r w:rsidR="004472BE" w:rsidRPr="005B47FC">
        <w:rPr>
          <w:rFonts w:ascii="Times New Roman" w:hAnsi="Times New Roman" w:cs="Times New Roman"/>
        </w:rPr>
        <w:t>. Lis</w:t>
      </w:r>
      <w:bookmarkStart w:id="0" w:name="_GoBack"/>
      <w:bookmarkEnd w:id="0"/>
      <w:r w:rsidR="004472BE" w:rsidRPr="005B47FC">
        <w:rPr>
          <w:rFonts w:ascii="Times New Roman" w:hAnsi="Times New Roman" w:cs="Times New Roman"/>
        </w:rPr>
        <w:t>t of bee species collected during the study of milkweed pollination</w:t>
      </w:r>
      <w:r w:rsidR="005B47FC" w:rsidRPr="005B47FC">
        <w:rPr>
          <w:rFonts w:ascii="Times New Roman" w:hAnsi="Times New Roman" w:cs="Times New Roman"/>
        </w:rPr>
        <w:t>.</w:t>
      </w:r>
      <w:r w:rsidR="005B47FC">
        <w:rPr>
          <w:rFonts w:ascii="Times New Roman" w:hAnsi="Times New Roman" w:cs="Times New Roman"/>
        </w:rPr>
        <w:t xml:space="preserve"> </w:t>
      </w:r>
      <w:r w:rsidR="00850BEB">
        <w:rPr>
          <w:rFonts w:ascii="Times New Roman" w:hAnsi="Times New Roman" w:cs="Times New Roman"/>
        </w:rPr>
        <w:t>Site VIII</w:t>
      </w:r>
      <w:r w:rsidR="006A5666">
        <w:rPr>
          <w:rFonts w:ascii="Times New Roman" w:hAnsi="Times New Roman" w:cs="Times New Roman"/>
        </w:rPr>
        <w:t xml:space="preserve"> was removed from analysis because no plant biomass data were available.</w:t>
      </w:r>
    </w:p>
    <w:p w14:paraId="674A5724" w14:textId="0DBCE207" w:rsidR="003F42EE" w:rsidRPr="005B47FC" w:rsidRDefault="003F42EE" w:rsidP="00A01CC0">
      <w:pPr>
        <w:rPr>
          <w:rFonts w:ascii="Times New Roman" w:hAnsi="Times New Roman" w:cs="Times New Roman"/>
        </w:rPr>
      </w:pPr>
    </w:p>
    <w:sectPr w:rsidR="003F42EE" w:rsidRPr="005B47FC" w:rsidSect="0086361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EDC11E" w14:textId="77777777" w:rsidR="00ED7A01" w:rsidRDefault="00ED7A01" w:rsidP="0028036B">
      <w:r>
        <w:separator/>
      </w:r>
    </w:p>
  </w:endnote>
  <w:endnote w:type="continuationSeparator" w:id="0">
    <w:p w14:paraId="2953C617" w14:textId="77777777" w:rsidR="00ED7A01" w:rsidRDefault="00ED7A01" w:rsidP="002803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783A8D" w14:textId="77777777" w:rsidR="00ED7A01" w:rsidRDefault="00ED7A01" w:rsidP="0028036B">
      <w:r>
        <w:separator/>
      </w:r>
    </w:p>
  </w:footnote>
  <w:footnote w:type="continuationSeparator" w:id="0">
    <w:p w14:paraId="02797525" w14:textId="77777777" w:rsidR="00ED7A01" w:rsidRDefault="00ED7A01" w:rsidP="002803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0176"/>
    <w:rsid w:val="00017E28"/>
    <w:rsid w:val="000F7A65"/>
    <w:rsid w:val="001B0129"/>
    <w:rsid w:val="001C7168"/>
    <w:rsid w:val="001D0176"/>
    <w:rsid w:val="001E173C"/>
    <w:rsid w:val="001F6700"/>
    <w:rsid w:val="0028036B"/>
    <w:rsid w:val="00292607"/>
    <w:rsid w:val="002B5BAB"/>
    <w:rsid w:val="003418F2"/>
    <w:rsid w:val="0038079E"/>
    <w:rsid w:val="003F306E"/>
    <w:rsid w:val="003F42EE"/>
    <w:rsid w:val="00413C31"/>
    <w:rsid w:val="004349D2"/>
    <w:rsid w:val="004472BE"/>
    <w:rsid w:val="004964AA"/>
    <w:rsid w:val="00524425"/>
    <w:rsid w:val="0057660A"/>
    <w:rsid w:val="00593DFF"/>
    <w:rsid w:val="005B47FC"/>
    <w:rsid w:val="006013D3"/>
    <w:rsid w:val="0063553F"/>
    <w:rsid w:val="006656AE"/>
    <w:rsid w:val="0069345D"/>
    <w:rsid w:val="006A3019"/>
    <w:rsid w:val="006A3B5E"/>
    <w:rsid w:val="006A5666"/>
    <w:rsid w:val="006B495E"/>
    <w:rsid w:val="007149E7"/>
    <w:rsid w:val="007A5142"/>
    <w:rsid w:val="007E4D46"/>
    <w:rsid w:val="00850BEB"/>
    <w:rsid w:val="00863617"/>
    <w:rsid w:val="00864AD9"/>
    <w:rsid w:val="009B46F7"/>
    <w:rsid w:val="009D4301"/>
    <w:rsid w:val="00A01CC0"/>
    <w:rsid w:val="00A13A90"/>
    <w:rsid w:val="00A35E2C"/>
    <w:rsid w:val="00A90D2A"/>
    <w:rsid w:val="00AF56A0"/>
    <w:rsid w:val="00B47BCC"/>
    <w:rsid w:val="00BC5F40"/>
    <w:rsid w:val="00C8615A"/>
    <w:rsid w:val="00C96F9D"/>
    <w:rsid w:val="00D34D64"/>
    <w:rsid w:val="00DD33EF"/>
    <w:rsid w:val="00E2088D"/>
    <w:rsid w:val="00E6084B"/>
    <w:rsid w:val="00E82AF7"/>
    <w:rsid w:val="00EA10E9"/>
    <w:rsid w:val="00ED7A01"/>
    <w:rsid w:val="00EE17E2"/>
    <w:rsid w:val="00F3459B"/>
    <w:rsid w:val="00F71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20F5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01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803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036B"/>
  </w:style>
  <w:style w:type="paragraph" w:styleId="Footer">
    <w:name w:val="footer"/>
    <w:basedOn w:val="Normal"/>
    <w:link w:val="FooterChar"/>
    <w:uiPriority w:val="99"/>
    <w:unhideWhenUsed/>
    <w:rsid w:val="002803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036B"/>
  </w:style>
  <w:style w:type="table" w:customStyle="1" w:styleId="GridTable1Light1">
    <w:name w:val="Grid Table 1 Light1"/>
    <w:basedOn w:val="TableNormal"/>
    <w:uiPriority w:val="46"/>
    <w:rsid w:val="0028036B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C5F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F4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C5F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5F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5F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5F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F4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232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54</Words>
  <Characters>1452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o Roberto</dc:creator>
  <cp:keywords/>
  <dc:description/>
  <cp:lastModifiedBy>Scott M</cp:lastModifiedBy>
  <cp:revision>6</cp:revision>
  <dcterms:created xsi:type="dcterms:W3CDTF">2017-04-20T16:09:00Z</dcterms:created>
  <dcterms:modified xsi:type="dcterms:W3CDTF">2017-07-15T23:45:00Z</dcterms:modified>
</cp:coreProperties>
</file>